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A4AAD0" w14:textId="77777777" w:rsidR="00E761CD" w:rsidRPr="00E761CD" w:rsidRDefault="00E761CD" w:rsidP="00E761CD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E761CD">
        <w:rPr>
          <w:rFonts w:ascii="Times New Roman" w:hAnsi="Times New Roman" w:cs="Times New Roman"/>
          <w:b/>
          <w:bCs/>
          <w:sz w:val="32"/>
          <w:szCs w:val="32"/>
        </w:rPr>
        <w:t>Supplementary file</w:t>
      </w:r>
    </w:p>
    <w:p w14:paraId="4339B6FE" w14:textId="77777777" w:rsidR="00E761CD" w:rsidRDefault="00E761CD" w:rsidP="00E761CD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182E086A" w14:textId="77777777" w:rsidR="00E761CD" w:rsidRPr="00E761CD" w:rsidRDefault="00E761CD" w:rsidP="00E761CD">
      <w:pPr>
        <w:jc w:val="center"/>
        <w:rPr>
          <w:rFonts w:ascii="Times New Roman" w:hAnsi="Times New Roman" w:cs="Times New Roman"/>
          <w:b/>
          <w:bCs/>
          <w:sz w:val="40"/>
          <w:szCs w:val="40"/>
        </w:rPr>
      </w:pPr>
    </w:p>
    <w:p w14:paraId="390591B1" w14:textId="10876F37" w:rsidR="00E761CD" w:rsidRPr="00E761CD" w:rsidRDefault="00E761CD" w:rsidP="00E761CD">
      <w:pPr>
        <w:jc w:val="center"/>
        <w:rPr>
          <w:sz w:val="20"/>
          <w:szCs w:val="20"/>
          <w:lang w:val="en-GB"/>
        </w:rPr>
      </w:pPr>
      <w:r w:rsidRPr="00E761CD">
        <w:rPr>
          <w:rFonts w:ascii="Times New Roman" w:eastAsiaTheme="majorEastAsia" w:hAnsi="Times New Roman" w:cs="Times New Roman"/>
          <w:b/>
          <w:bCs/>
          <w:spacing w:val="-10"/>
          <w:kern w:val="28"/>
          <w:sz w:val="40"/>
          <w:szCs w:val="40"/>
          <w:lang w:val="en-GB"/>
        </w:rPr>
        <w:t xml:space="preserve">Predictors of statin </w:t>
      </w:r>
      <w:r w:rsidRPr="00E761CD">
        <w:rPr>
          <w:rFonts w:ascii="Times New Roman" w:eastAsiaTheme="majorEastAsia" w:hAnsi="Times New Roman" w:cs="Times New Roman"/>
          <w:b/>
          <w:bCs/>
          <w:spacing w:val="-10"/>
          <w:kern w:val="28"/>
          <w:sz w:val="40"/>
          <w:szCs w:val="40"/>
          <w:lang w:val="en-GB"/>
        </w:rPr>
        <w:t>intolerance</w:t>
      </w:r>
      <w:r w:rsidRPr="00E761CD">
        <w:rPr>
          <w:rFonts w:ascii="Times New Roman" w:eastAsiaTheme="majorEastAsia" w:hAnsi="Times New Roman" w:cs="Times New Roman"/>
          <w:b/>
          <w:bCs/>
          <w:spacing w:val="-10"/>
          <w:kern w:val="28"/>
          <w:sz w:val="40"/>
          <w:szCs w:val="40"/>
          <w:lang w:val="en-GB"/>
        </w:rPr>
        <w:t xml:space="preserve"> in primary care using real world data</w:t>
      </w:r>
    </w:p>
    <w:p w14:paraId="25B2FC35" w14:textId="77777777" w:rsidR="00E761CD" w:rsidRDefault="00E761CD" w:rsidP="00E761CD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br w:type="page"/>
      </w:r>
    </w:p>
    <w:p w14:paraId="5E824CFA" w14:textId="77777777" w:rsidR="00E761CD" w:rsidRPr="0063313C" w:rsidRDefault="00E761CD" w:rsidP="00E761CD">
      <w:pPr>
        <w:pStyle w:val="Heading2"/>
        <w:spacing w:before="0" w:after="120" w:line="360" w:lineRule="auto"/>
        <w:jc w:val="both"/>
        <w:rPr>
          <w:rFonts w:ascii="Times New Roman" w:hAnsi="Times New Roman" w:cs="Times New Roman"/>
          <w:b/>
          <w:bCs/>
          <w:color w:val="auto"/>
        </w:rPr>
      </w:pPr>
      <w:r w:rsidRPr="0063313C">
        <w:rPr>
          <w:rFonts w:ascii="Times New Roman" w:hAnsi="Times New Roman" w:cs="Times New Roman"/>
          <w:b/>
          <w:bCs/>
          <w:color w:val="auto"/>
        </w:rPr>
        <w:lastRenderedPageBreak/>
        <w:t>Supplement 1: List of statins included in the ePBRN dataset</w:t>
      </w:r>
    </w:p>
    <w:tbl>
      <w:tblPr>
        <w:tblStyle w:val="TableGrid"/>
        <w:tblW w:w="5528" w:type="dxa"/>
        <w:tblInd w:w="846" w:type="dxa"/>
        <w:tblLook w:val="04A0" w:firstRow="1" w:lastRow="0" w:firstColumn="1" w:lastColumn="0" w:noHBand="0" w:noVBand="1"/>
      </w:tblPr>
      <w:tblGrid>
        <w:gridCol w:w="2977"/>
        <w:gridCol w:w="2551"/>
      </w:tblGrid>
      <w:tr w:rsidR="00E761CD" w14:paraId="2E4D63B2" w14:textId="77777777" w:rsidTr="003A2B15">
        <w:tc>
          <w:tcPr>
            <w:tcW w:w="2977" w:type="dxa"/>
            <w:shd w:val="clear" w:color="auto" w:fill="D1D1D1" w:themeFill="background2" w:themeFillShade="E6"/>
          </w:tcPr>
          <w:p w14:paraId="47CFF6D9" w14:textId="77777777" w:rsidR="00E761CD" w:rsidRDefault="00E761CD" w:rsidP="003A2B15">
            <w:pPr>
              <w:pStyle w:val="paragraph"/>
              <w:spacing w:before="60" w:beforeAutospacing="0" w:after="60" w:afterAutospacing="0"/>
              <w:textAlignment w:val="baseline"/>
              <w:rPr>
                <w:rStyle w:val="normaltextrun"/>
                <w:rFonts w:eastAsiaTheme="majorEastAsia"/>
                <w:b/>
                <w:bCs/>
              </w:rPr>
            </w:pPr>
            <w:r>
              <w:rPr>
                <w:rStyle w:val="normaltextrun"/>
                <w:rFonts w:eastAsiaTheme="majorEastAsia"/>
                <w:b/>
                <w:bCs/>
              </w:rPr>
              <w:t>Best practice</w:t>
            </w:r>
          </w:p>
        </w:tc>
        <w:tc>
          <w:tcPr>
            <w:tcW w:w="2551" w:type="dxa"/>
            <w:shd w:val="clear" w:color="auto" w:fill="D1D1D1" w:themeFill="background2" w:themeFillShade="E6"/>
          </w:tcPr>
          <w:p w14:paraId="103DCF7B" w14:textId="77777777" w:rsidR="00E761CD" w:rsidRDefault="00E761CD" w:rsidP="003A2B15">
            <w:pPr>
              <w:pStyle w:val="paragraph"/>
              <w:spacing w:before="60" w:beforeAutospacing="0" w:after="60" w:afterAutospacing="0"/>
              <w:textAlignment w:val="baseline"/>
              <w:rPr>
                <w:rStyle w:val="normaltextrun"/>
                <w:rFonts w:eastAsiaTheme="majorEastAsia"/>
                <w:b/>
                <w:bCs/>
              </w:rPr>
            </w:pPr>
            <w:r>
              <w:rPr>
                <w:rStyle w:val="normaltextrun"/>
                <w:rFonts w:eastAsiaTheme="majorEastAsia"/>
                <w:b/>
                <w:bCs/>
              </w:rPr>
              <w:t>Medical Director</w:t>
            </w:r>
          </w:p>
        </w:tc>
      </w:tr>
      <w:tr w:rsidR="00E761CD" w14:paraId="22482C21" w14:textId="77777777" w:rsidTr="003A2B15">
        <w:tc>
          <w:tcPr>
            <w:tcW w:w="2977" w:type="dxa"/>
          </w:tcPr>
          <w:p w14:paraId="69F67E7A" w14:textId="77777777" w:rsidR="00E761CD" w:rsidRPr="00952EDC" w:rsidRDefault="00E761CD" w:rsidP="003A2B15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  <w:rPr>
                <w:rStyle w:val="normaltextrun"/>
              </w:rPr>
            </w:pPr>
            <w:r w:rsidRPr="00F9572F">
              <w:rPr>
                <w:rStyle w:val="normaltextrun"/>
                <w:rFonts w:eastAsiaTheme="majorEastAsia"/>
                <w:color w:val="000000"/>
                <w:shd w:val="clear" w:color="auto" w:fill="FFFFFF"/>
              </w:rPr>
              <w:t>Atorvastatin</w:t>
            </w:r>
          </w:p>
          <w:p w14:paraId="305EEDDB" w14:textId="77777777" w:rsidR="00E761CD" w:rsidRDefault="00E761CD" w:rsidP="003A2B15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>
              <w:t>Amlodipine besylate</w:t>
            </w:r>
          </w:p>
          <w:p w14:paraId="44D7B4BD" w14:textId="77777777" w:rsidR="00E761CD" w:rsidRDefault="00E761CD" w:rsidP="003A2B15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>
              <w:t>Amlodipine</w:t>
            </w:r>
          </w:p>
          <w:p w14:paraId="223D89C2" w14:textId="77777777" w:rsidR="00E761CD" w:rsidRPr="00F9572F" w:rsidRDefault="00E761CD" w:rsidP="003A2B15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 w:rsidRPr="00F9572F">
              <w:rPr>
                <w:rStyle w:val="normaltextrun"/>
                <w:rFonts w:eastAsiaTheme="majorEastAsia"/>
                <w:color w:val="000000"/>
              </w:rPr>
              <w:t>Atorvachol</w:t>
            </w:r>
            <w:r w:rsidRPr="00F9572F">
              <w:rPr>
                <w:rStyle w:val="eop"/>
                <w:rFonts w:eastAsiaTheme="majorEastAsia"/>
                <w:color w:val="000000"/>
              </w:rPr>
              <w:t> </w:t>
            </w:r>
          </w:p>
          <w:p w14:paraId="2DDA9BD0" w14:textId="77777777" w:rsidR="00E761CD" w:rsidRDefault="00E761CD" w:rsidP="003A2B15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  <w:rPr>
                <w:rStyle w:val="eop"/>
              </w:rPr>
            </w:pPr>
            <w:r w:rsidRPr="00F9572F">
              <w:rPr>
                <w:rStyle w:val="normaltextrun"/>
                <w:rFonts w:eastAsiaTheme="majorEastAsia"/>
                <w:color w:val="000000"/>
              </w:rPr>
              <w:t>Atozet</w:t>
            </w:r>
            <w:r w:rsidRPr="00F9572F">
              <w:rPr>
                <w:rStyle w:val="eop"/>
                <w:rFonts w:eastAsiaTheme="majorEastAsia"/>
                <w:color w:val="000000"/>
              </w:rPr>
              <w:t> </w:t>
            </w:r>
          </w:p>
          <w:p w14:paraId="36984737" w14:textId="77777777" w:rsidR="00E761CD" w:rsidRPr="00F9572F" w:rsidRDefault="00E761CD" w:rsidP="003A2B15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 w:rsidRPr="00F9572F">
              <w:rPr>
                <w:rStyle w:val="normaltextrun"/>
                <w:rFonts w:eastAsiaTheme="majorEastAsia"/>
                <w:color w:val="000000"/>
                <w:shd w:val="clear" w:color="auto" w:fill="FFFFFF"/>
              </w:rPr>
              <w:t>Cadatin</w:t>
            </w:r>
            <w:r w:rsidRPr="00F9572F">
              <w:rPr>
                <w:rStyle w:val="eop"/>
                <w:rFonts w:eastAsiaTheme="majorEastAsia"/>
                <w:color w:val="000000"/>
              </w:rPr>
              <w:t> </w:t>
            </w:r>
          </w:p>
          <w:p w14:paraId="0AF0DBDB" w14:textId="77777777" w:rsidR="00E761CD" w:rsidRPr="00F9572F" w:rsidRDefault="00E761CD" w:rsidP="003A2B15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 w:rsidRPr="00F9572F">
              <w:rPr>
                <w:rStyle w:val="normaltextrun"/>
                <w:rFonts w:eastAsiaTheme="majorEastAsia"/>
                <w:color w:val="000000"/>
                <w:shd w:val="clear" w:color="auto" w:fill="FFFFFF"/>
              </w:rPr>
              <w:t>Cadivast </w:t>
            </w:r>
            <w:r w:rsidRPr="00F9572F">
              <w:rPr>
                <w:rStyle w:val="eop"/>
                <w:rFonts w:eastAsiaTheme="majorEastAsia"/>
                <w:color w:val="000000"/>
              </w:rPr>
              <w:t> </w:t>
            </w:r>
          </w:p>
          <w:p w14:paraId="552F0FFD" w14:textId="77777777" w:rsidR="00E761CD" w:rsidRPr="00F9572F" w:rsidRDefault="00E761CD" w:rsidP="003A2B15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 w:rsidRPr="00F9572F">
              <w:rPr>
                <w:rStyle w:val="normaltextrun"/>
                <w:rFonts w:eastAsiaTheme="majorEastAsia"/>
                <w:color w:val="000000"/>
                <w:shd w:val="clear" w:color="auto" w:fill="FFFFFF"/>
              </w:rPr>
              <w:t>Caduet</w:t>
            </w:r>
          </w:p>
          <w:p w14:paraId="098535EE" w14:textId="77777777" w:rsidR="00E761CD" w:rsidRPr="00F9572F" w:rsidRDefault="00E761CD" w:rsidP="003A2B15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 w:rsidRPr="00F9572F">
              <w:rPr>
                <w:rStyle w:val="normaltextrun"/>
                <w:rFonts w:eastAsiaTheme="majorEastAsia"/>
                <w:color w:val="000000"/>
              </w:rPr>
              <w:t>Cavstat</w:t>
            </w:r>
            <w:r w:rsidRPr="00F9572F">
              <w:rPr>
                <w:rStyle w:val="eop"/>
                <w:rFonts w:eastAsiaTheme="majorEastAsia"/>
                <w:color w:val="000000"/>
              </w:rPr>
              <w:t> </w:t>
            </w:r>
          </w:p>
          <w:p w14:paraId="567296D8" w14:textId="77777777" w:rsidR="00E761CD" w:rsidRPr="00F9572F" w:rsidRDefault="00E761CD" w:rsidP="003A2B15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 w:rsidRPr="00F9572F">
              <w:rPr>
                <w:rStyle w:val="normaltextrun"/>
                <w:rFonts w:eastAsiaTheme="majorEastAsia"/>
                <w:color w:val="000000"/>
              </w:rPr>
              <w:t>Cholstat</w:t>
            </w:r>
            <w:r w:rsidRPr="00F9572F">
              <w:rPr>
                <w:rStyle w:val="eop"/>
                <w:rFonts w:eastAsiaTheme="majorEastAsia"/>
                <w:color w:val="000000"/>
              </w:rPr>
              <w:t> </w:t>
            </w:r>
          </w:p>
          <w:p w14:paraId="0511BCD5" w14:textId="77777777" w:rsidR="00E761CD" w:rsidRPr="00F9572F" w:rsidRDefault="00E761CD" w:rsidP="003A2B15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 w:rsidRPr="00F9572F">
              <w:rPr>
                <w:rStyle w:val="normaltextrun"/>
                <w:rFonts w:eastAsiaTheme="majorEastAsia"/>
                <w:color w:val="000000"/>
              </w:rPr>
              <w:t>Crestor</w:t>
            </w:r>
          </w:p>
          <w:p w14:paraId="1485DB1F" w14:textId="77777777" w:rsidR="00E761CD" w:rsidRPr="00F9572F" w:rsidRDefault="00E761CD" w:rsidP="003A2B15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 w:rsidRPr="00F9572F">
              <w:rPr>
                <w:rStyle w:val="normaltextrun"/>
                <w:rFonts w:eastAsiaTheme="majorEastAsia"/>
                <w:color w:val="000000"/>
              </w:rPr>
              <w:t>Crosuva</w:t>
            </w:r>
          </w:p>
          <w:p w14:paraId="6E340063" w14:textId="77777777" w:rsidR="00E761CD" w:rsidRPr="00F9572F" w:rsidRDefault="00E761CD" w:rsidP="003A2B15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 w:rsidRPr="00F9572F">
              <w:rPr>
                <w:rStyle w:val="normaltextrun"/>
                <w:rFonts w:eastAsiaTheme="majorEastAsia"/>
                <w:color w:val="000000"/>
              </w:rPr>
              <w:t>Ezalo</w:t>
            </w:r>
          </w:p>
          <w:p w14:paraId="5BFFC4C8" w14:textId="77777777" w:rsidR="00E761CD" w:rsidRPr="00F9572F" w:rsidRDefault="00E761CD" w:rsidP="003A2B15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 w:rsidRPr="00F9572F">
              <w:rPr>
                <w:rStyle w:val="normaltextrun"/>
                <w:rFonts w:eastAsiaTheme="majorEastAsia"/>
                <w:color w:val="000000"/>
              </w:rPr>
              <w:t>Fluvastatin</w:t>
            </w:r>
          </w:p>
          <w:p w14:paraId="7E2D1F5E" w14:textId="77777777" w:rsidR="00E761CD" w:rsidRPr="00F9572F" w:rsidRDefault="00E761CD" w:rsidP="003A2B15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 w:rsidRPr="00F9572F">
              <w:rPr>
                <w:rStyle w:val="normaltextrun"/>
                <w:rFonts w:eastAsiaTheme="majorEastAsia"/>
                <w:color w:val="000000"/>
              </w:rPr>
              <w:t>Lescol</w:t>
            </w:r>
          </w:p>
          <w:p w14:paraId="24195CE0" w14:textId="77777777" w:rsidR="00E761CD" w:rsidRPr="00F9572F" w:rsidRDefault="00E761CD" w:rsidP="003A2B15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 w:rsidRPr="00F9572F">
              <w:rPr>
                <w:rStyle w:val="normaltextrun"/>
                <w:rFonts w:eastAsiaTheme="majorEastAsia"/>
                <w:color w:val="000000"/>
              </w:rPr>
              <w:t>Lipex</w:t>
            </w:r>
            <w:r w:rsidRPr="00F9572F">
              <w:rPr>
                <w:rStyle w:val="eop"/>
                <w:rFonts w:eastAsiaTheme="majorEastAsia"/>
                <w:color w:val="000000"/>
              </w:rPr>
              <w:t> </w:t>
            </w:r>
          </w:p>
          <w:p w14:paraId="7C0CBD6F" w14:textId="77777777" w:rsidR="00E761CD" w:rsidRPr="00F9572F" w:rsidRDefault="00E761CD" w:rsidP="003A2B15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 w:rsidRPr="00F9572F">
              <w:rPr>
                <w:rStyle w:val="normaltextrun"/>
                <w:rFonts w:eastAsiaTheme="majorEastAsia"/>
                <w:color w:val="000000"/>
              </w:rPr>
              <w:t>Lipitor</w:t>
            </w:r>
            <w:r w:rsidRPr="00F9572F">
              <w:rPr>
                <w:rStyle w:val="eop"/>
                <w:rFonts w:eastAsiaTheme="majorEastAsia"/>
                <w:color w:val="000000"/>
              </w:rPr>
              <w:t> </w:t>
            </w:r>
          </w:p>
          <w:p w14:paraId="0FCC5725" w14:textId="77777777" w:rsidR="00E761CD" w:rsidRPr="00F9572F" w:rsidRDefault="00E761CD" w:rsidP="003A2B15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 w:rsidRPr="00F9572F">
              <w:rPr>
                <w:rStyle w:val="normaltextrun"/>
                <w:rFonts w:eastAsiaTheme="majorEastAsia"/>
                <w:color w:val="000000"/>
              </w:rPr>
              <w:t>Lipostat</w:t>
            </w:r>
            <w:r w:rsidRPr="00F9572F">
              <w:rPr>
                <w:rStyle w:val="eop"/>
                <w:rFonts w:eastAsiaTheme="majorEastAsia"/>
                <w:color w:val="000000"/>
              </w:rPr>
              <w:t> </w:t>
            </w:r>
          </w:p>
          <w:p w14:paraId="2D37D7D2" w14:textId="77777777" w:rsidR="00E761CD" w:rsidRPr="00F9572F" w:rsidRDefault="00E761CD" w:rsidP="003A2B15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 w:rsidRPr="00F9572F">
              <w:rPr>
                <w:rStyle w:val="normaltextrun"/>
                <w:rFonts w:eastAsiaTheme="majorEastAsia"/>
              </w:rPr>
              <w:t>Liprachol</w:t>
            </w:r>
            <w:r w:rsidRPr="00F9572F">
              <w:rPr>
                <w:rStyle w:val="eop"/>
                <w:rFonts w:eastAsiaTheme="majorEastAsia"/>
              </w:rPr>
              <w:t> </w:t>
            </w:r>
          </w:p>
          <w:p w14:paraId="525F61AA" w14:textId="77777777" w:rsidR="00E761CD" w:rsidRPr="00952EDC" w:rsidRDefault="00E761CD" w:rsidP="003A2B15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  <w:rPr>
                <w:rStyle w:val="eop"/>
              </w:rPr>
            </w:pPr>
            <w:r w:rsidRPr="00F9572F">
              <w:rPr>
                <w:rStyle w:val="normaltextrun"/>
                <w:rFonts w:eastAsiaTheme="majorEastAsia"/>
                <w:color w:val="000000"/>
              </w:rPr>
              <w:t>Lorstat</w:t>
            </w:r>
            <w:r w:rsidRPr="00F9572F">
              <w:rPr>
                <w:rStyle w:val="eop"/>
                <w:rFonts w:eastAsiaTheme="majorEastAsia"/>
                <w:color w:val="000000"/>
              </w:rPr>
              <w:t> </w:t>
            </w:r>
          </w:p>
          <w:p w14:paraId="30329073" w14:textId="77777777" w:rsidR="00E761CD" w:rsidRDefault="00E761CD" w:rsidP="003A2B15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>
              <w:t>Pravastatin</w:t>
            </w:r>
          </w:p>
          <w:p w14:paraId="1EDC4F84" w14:textId="77777777" w:rsidR="00E761CD" w:rsidRDefault="00E761CD" w:rsidP="003A2B15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>
              <w:t>Pravastatin sodium</w:t>
            </w:r>
          </w:p>
          <w:p w14:paraId="04E3363A" w14:textId="77777777" w:rsidR="00E761CD" w:rsidRDefault="00E761CD" w:rsidP="003A2B15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>
              <w:t xml:space="preserve">Pravachol% </w:t>
            </w:r>
          </w:p>
          <w:p w14:paraId="1BA3F62F" w14:textId="77777777" w:rsidR="00E761CD" w:rsidRDefault="00E761CD" w:rsidP="003A2B15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>
              <w:t xml:space="preserve">Pravastat </w:t>
            </w:r>
          </w:p>
          <w:p w14:paraId="7C283BDE" w14:textId="77777777" w:rsidR="00E761CD" w:rsidRPr="00F9572F" w:rsidRDefault="00E761CD" w:rsidP="003A2B15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 w:rsidRPr="00F9572F">
              <w:rPr>
                <w:rStyle w:val="normaltextrun"/>
                <w:rFonts w:eastAsiaTheme="majorEastAsia"/>
              </w:rPr>
              <w:t>Rosuvastatin</w:t>
            </w:r>
            <w:r w:rsidRPr="00F9572F">
              <w:rPr>
                <w:rStyle w:val="eop"/>
                <w:rFonts w:eastAsiaTheme="majorEastAsia"/>
              </w:rPr>
              <w:t> </w:t>
            </w:r>
          </w:p>
          <w:p w14:paraId="2E8DA8D6" w14:textId="77777777" w:rsidR="00E761CD" w:rsidRDefault="00E761CD" w:rsidP="003A2B15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>
              <w:t>Rosuzet</w:t>
            </w:r>
          </w:p>
          <w:p w14:paraId="0B92F6E2" w14:textId="77777777" w:rsidR="00E761CD" w:rsidRDefault="00E761CD" w:rsidP="003A2B15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>
              <w:t>Simvastatin</w:t>
            </w:r>
          </w:p>
          <w:p w14:paraId="2015E71D" w14:textId="77777777" w:rsidR="00E761CD" w:rsidRDefault="00E761CD" w:rsidP="003A2B15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>
              <w:t>Simvacor</w:t>
            </w:r>
          </w:p>
          <w:p w14:paraId="0350010E" w14:textId="77777777" w:rsidR="00E761CD" w:rsidRDefault="00E761CD" w:rsidP="003A2B15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</w:pPr>
            <w:r>
              <w:t>Simvahexal</w:t>
            </w:r>
          </w:p>
          <w:p w14:paraId="2F452E6F" w14:textId="77777777" w:rsidR="00E761CD" w:rsidRPr="00952EDC" w:rsidRDefault="00E761CD" w:rsidP="003A2B15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  <w:rPr>
                <w:rFonts w:eastAsiaTheme="majorEastAsia"/>
                <w:color w:val="000000"/>
              </w:rPr>
            </w:pPr>
            <w:r>
              <w:t>Simvar</w:t>
            </w:r>
          </w:p>
          <w:p w14:paraId="0C132296" w14:textId="77777777" w:rsidR="00E761CD" w:rsidRPr="00952EDC" w:rsidRDefault="00E761CD" w:rsidP="003A2B15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  <w:rPr>
                <w:rFonts w:eastAsiaTheme="majorEastAsia"/>
                <w:color w:val="000000"/>
              </w:rPr>
            </w:pPr>
            <w:r>
              <w:t>Torvastat</w:t>
            </w:r>
          </w:p>
          <w:p w14:paraId="552278D5" w14:textId="77777777" w:rsidR="00E761CD" w:rsidRPr="00952EDC" w:rsidRDefault="00E761CD" w:rsidP="003A2B15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  <w:rPr>
                <w:rFonts w:eastAsiaTheme="majorEastAsia"/>
                <w:color w:val="000000"/>
              </w:rPr>
            </w:pPr>
            <w:r>
              <w:t>Trovas</w:t>
            </w:r>
          </w:p>
          <w:p w14:paraId="268260E4" w14:textId="77777777" w:rsidR="00E761CD" w:rsidRPr="00952EDC" w:rsidRDefault="00E761CD" w:rsidP="003A2B15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  <w:rPr>
                <w:rFonts w:eastAsiaTheme="majorEastAsia"/>
                <w:color w:val="000000"/>
              </w:rPr>
            </w:pPr>
            <w:r>
              <w:t>Vastin</w:t>
            </w:r>
          </w:p>
          <w:p w14:paraId="72CBD8AD" w14:textId="77777777" w:rsidR="00E761CD" w:rsidRPr="00952EDC" w:rsidRDefault="00E761CD" w:rsidP="003A2B15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  <w:rPr>
                <w:rFonts w:eastAsiaTheme="majorEastAsia"/>
                <w:color w:val="000000"/>
              </w:rPr>
            </w:pPr>
            <w:r>
              <w:t>Visacor</w:t>
            </w:r>
          </w:p>
          <w:p w14:paraId="11445A7D" w14:textId="77777777" w:rsidR="00E761CD" w:rsidRPr="00952EDC" w:rsidRDefault="00E761CD" w:rsidP="003A2B15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  <w:rPr>
                <w:rFonts w:eastAsiaTheme="majorEastAsia"/>
                <w:color w:val="000000"/>
              </w:rPr>
            </w:pPr>
            <w:r>
              <w:t>Vytorin</w:t>
            </w:r>
          </w:p>
          <w:p w14:paraId="065027C8" w14:textId="77777777" w:rsidR="00E761CD" w:rsidRPr="00952EDC" w:rsidRDefault="00E761CD" w:rsidP="003A2B15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  <w:rPr>
                <w:rFonts w:eastAsiaTheme="majorEastAsia"/>
                <w:color w:val="000000"/>
              </w:rPr>
            </w:pPr>
            <w:r>
              <w:t>Zimstat</w:t>
            </w:r>
          </w:p>
          <w:p w14:paraId="4C12EA3D" w14:textId="77777777" w:rsidR="00E761CD" w:rsidRPr="00952EDC" w:rsidRDefault="00E761CD" w:rsidP="003A2B15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  <w:rPr>
                <w:rFonts w:eastAsiaTheme="majorEastAsia"/>
                <w:color w:val="000000"/>
              </w:rPr>
            </w:pPr>
            <w:r>
              <w:t>Zocor</w:t>
            </w:r>
          </w:p>
          <w:p w14:paraId="0CB1040C" w14:textId="77777777" w:rsidR="00E761CD" w:rsidRPr="000C25F2" w:rsidRDefault="00E761CD" w:rsidP="003A2B15">
            <w:pPr>
              <w:pStyle w:val="paragraph"/>
              <w:numPr>
                <w:ilvl w:val="0"/>
                <w:numId w:val="1"/>
              </w:numPr>
              <w:tabs>
                <w:tab w:val="clear" w:pos="720"/>
              </w:tabs>
              <w:spacing w:before="60" w:beforeAutospacing="0" w:after="60" w:afterAutospacing="0"/>
              <w:ind w:hanging="407"/>
              <w:textAlignment w:val="baseline"/>
              <w:rPr>
                <w:rStyle w:val="normaltextrun"/>
                <w:rFonts w:eastAsiaTheme="majorEastAsia"/>
                <w:color w:val="000000"/>
              </w:rPr>
            </w:pPr>
            <w:r>
              <w:t>Zeklen</w:t>
            </w:r>
          </w:p>
        </w:tc>
        <w:tc>
          <w:tcPr>
            <w:tcW w:w="2551" w:type="dxa"/>
          </w:tcPr>
          <w:p w14:paraId="7DF50AAF" w14:textId="77777777" w:rsidR="00E761CD" w:rsidRPr="00574B7F" w:rsidRDefault="00E761CD" w:rsidP="003A2B15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>
              <w:rPr>
                <w:rStyle w:val="normaltextrun"/>
                <w:rFonts w:eastAsiaTheme="majorEastAsia"/>
              </w:rPr>
              <w:t>At</w:t>
            </w:r>
            <w:r w:rsidRPr="00574B7F">
              <w:rPr>
                <w:rStyle w:val="normaltextrun"/>
                <w:rFonts w:eastAsiaTheme="majorEastAsia"/>
              </w:rPr>
              <w:t>orvastatin</w:t>
            </w:r>
          </w:p>
          <w:p w14:paraId="3CA7E2F8" w14:textId="77777777" w:rsidR="00E761CD" w:rsidRPr="00574B7F" w:rsidRDefault="00E761CD" w:rsidP="003A2B15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>
              <w:rPr>
                <w:rStyle w:val="normaltextrun"/>
                <w:rFonts w:eastAsiaTheme="majorEastAsia"/>
              </w:rPr>
              <w:t>P</w:t>
            </w:r>
            <w:r w:rsidRPr="00574B7F">
              <w:rPr>
                <w:rStyle w:val="normaltextrun"/>
                <w:rFonts w:eastAsiaTheme="majorEastAsia"/>
              </w:rPr>
              <w:t xml:space="preserve">ravastatin </w:t>
            </w:r>
          </w:p>
          <w:p w14:paraId="0FBB26A1" w14:textId="77777777" w:rsidR="00E761CD" w:rsidRPr="00574B7F" w:rsidRDefault="00E761CD" w:rsidP="003A2B15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>
              <w:rPr>
                <w:rStyle w:val="normaltextrun"/>
                <w:rFonts w:eastAsiaTheme="majorEastAsia"/>
              </w:rPr>
              <w:t>R</w:t>
            </w:r>
            <w:r w:rsidRPr="00574B7F">
              <w:rPr>
                <w:rStyle w:val="normaltextrun"/>
                <w:rFonts w:eastAsiaTheme="majorEastAsia"/>
              </w:rPr>
              <w:t xml:space="preserve">osuvastatin </w:t>
            </w:r>
          </w:p>
          <w:p w14:paraId="19C59C7F" w14:textId="77777777" w:rsidR="00E761CD" w:rsidRPr="00574B7F" w:rsidRDefault="00E761CD" w:rsidP="003A2B15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>
              <w:rPr>
                <w:rStyle w:val="normaltextrun"/>
                <w:rFonts w:eastAsiaTheme="majorEastAsia"/>
              </w:rPr>
              <w:t>S</w:t>
            </w:r>
            <w:r w:rsidRPr="00574B7F">
              <w:rPr>
                <w:rStyle w:val="normaltextrun"/>
                <w:rFonts w:eastAsiaTheme="majorEastAsia"/>
              </w:rPr>
              <w:t xml:space="preserve">imvastatin </w:t>
            </w:r>
          </w:p>
          <w:p w14:paraId="4D117BD8" w14:textId="77777777" w:rsidR="00E761CD" w:rsidRPr="00574B7F" w:rsidRDefault="00E761CD" w:rsidP="003A2B15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 w:rsidRPr="00574B7F">
              <w:rPr>
                <w:rStyle w:val="normaltextrun"/>
                <w:rFonts w:eastAsiaTheme="majorEastAsia"/>
              </w:rPr>
              <w:t xml:space="preserve">Atorvachol </w:t>
            </w:r>
          </w:p>
          <w:p w14:paraId="32C8E0CA" w14:textId="77777777" w:rsidR="00E761CD" w:rsidRPr="00574B7F" w:rsidRDefault="00E761CD" w:rsidP="003A2B15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 w:rsidRPr="00574B7F">
              <w:rPr>
                <w:rStyle w:val="normaltextrun"/>
                <w:rFonts w:eastAsiaTheme="majorEastAsia"/>
              </w:rPr>
              <w:t xml:space="preserve">Atozet </w:t>
            </w:r>
          </w:p>
          <w:p w14:paraId="5F647E9F" w14:textId="77777777" w:rsidR="00E761CD" w:rsidRPr="00574B7F" w:rsidRDefault="00E761CD" w:rsidP="003A2B15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 w:rsidRPr="00574B7F">
              <w:rPr>
                <w:rStyle w:val="normaltextrun"/>
                <w:rFonts w:eastAsiaTheme="majorEastAsia"/>
              </w:rPr>
              <w:t xml:space="preserve">Cadatin </w:t>
            </w:r>
          </w:p>
          <w:p w14:paraId="2D5A806A" w14:textId="77777777" w:rsidR="00E761CD" w:rsidRPr="00574B7F" w:rsidRDefault="00E761CD" w:rsidP="003A2B15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 w:rsidRPr="00574B7F">
              <w:rPr>
                <w:rStyle w:val="normaltextrun"/>
                <w:rFonts w:eastAsiaTheme="majorEastAsia"/>
              </w:rPr>
              <w:t xml:space="preserve">Cadivast </w:t>
            </w:r>
          </w:p>
          <w:p w14:paraId="03FD3682" w14:textId="77777777" w:rsidR="00E761CD" w:rsidRPr="00574B7F" w:rsidRDefault="00E761CD" w:rsidP="003A2B15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 w:rsidRPr="00574B7F">
              <w:rPr>
                <w:rStyle w:val="normaltextrun"/>
                <w:rFonts w:eastAsiaTheme="majorEastAsia"/>
              </w:rPr>
              <w:t xml:space="preserve">Caduet </w:t>
            </w:r>
          </w:p>
          <w:p w14:paraId="2420BE18" w14:textId="77777777" w:rsidR="00E761CD" w:rsidRPr="00574B7F" w:rsidRDefault="00E761CD" w:rsidP="003A2B15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 w:rsidRPr="00574B7F">
              <w:rPr>
                <w:rStyle w:val="normaltextrun"/>
                <w:rFonts w:eastAsiaTheme="majorEastAsia"/>
              </w:rPr>
              <w:t xml:space="preserve">Cavstat </w:t>
            </w:r>
          </w:p>
          <w:p w14:paraId="17296049" w14:textId="77777777" w:rsidR="00E761CD" w:rsidRPr="00574B7F" w:rsidRDefault="00E761CD" w:rsidP="003A2B15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 w:rsidRPr="00574B7F">
              <w:rPr>
                <w:rStyle w:val="normaltextrun"/>
                <w:rFonts w:eastAsiaTheme="majorEastAsia"/>
              </w:rPr>
              <w:t xml:space="preserve">Crestor </w:t>
            </w:r>
          </w:p>
          <w:p w14:paraId="295F8186" w14:textId="77777777" w:rsidR="00E761CD" w:rsidRPr="00574B7F" w:rsidRDefault="00E761CD" w:rsidP="003A2B15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 w:rsidRPr="00574B7F">
              <w:rPr>
                <w:rStyle w:val="normaltextrun"/>
                <w:rFonts w:eastAsiaTheme="majorEastAsia"/>
              </w:rPr>
              <w:t xml:space="preserve">Crosuva </w:t>
            </w:r>
          </w:p>
          <w:p w14:paraId="4FF8C393" w14:textId="77777777" w:rsidR="00E761CD" w:rsidRPr="00574B7F" w:rsidRDefault="00E761CD" w:rsidP="003A2B15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 w:rsidRPr="00574B7F">
              <w:rPr>
                <w:rStyle w:val="normaltextrun"/>
                <w:rFonts w:eastAsiaTheme="majorEastAsia"/>
              </w:rPr>
              <w:t>Ezalo</w:t>
            </w:r>
          </w:p>
          <w:p w14:paraId="1573CCB3" w14:textId="77777777" w:rsidR="00E761CD" w:rsidRPr="00574B7F" w:rsidRDefault="00E761CD" w:rsidP="003A2B15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 w:rsidRPr="00574B7F">
              <w:rPr>
                <w:rStyle w:val="normaltextrun"/>
                <w:rFonts w:eastAsiaTheme="majorEastAsia"/>
              </w:rPr>
              <w:t xml:space="preserve">Fluvastatin </w:t>
            </w:r>
          </w:p>
          <w:p w14:paraId="1680B0E4" w14:textId="77777777" w:rsidR="00E761CD" w:rsidRPr="00574B7F" w:rsidRDefault="00E761CD" w:rsidP="003A2B15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 w:rsidRPr="00574B7F">
              <w:rPr>
                <w:rStyle w:val="normaltextrun"/>
                <w:rFonts w:eastAsiaTheme="majorEastAsia"/>
              </w:rPr>
              <w:t xml:space="preserve">Lescol </w:t>
            </w:r>
          </w:p>
          <w:p w14:paraId="620EE7B4" w14:textId="77777777" w:rsidR="00E761CD" w:rsidRPr="00574B7F" w:rsidRDefault="00E761CD" w:rsidP="003A2B15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 w:rsidRPr="00574B7F">
              <w:rPr>
                <w:rStyle w:val="normaltextrun"/>
                <w:rFonts w:eastAsiaTheme="majorEastAsia"/>
              </w:rPr>
              <w:t>Lescol</w:t>
            </w:r>
          </w:p>
          <w:p w14:paraId="70DBCC2A" w14:textId="77777777" w:rsidR="00E761CD" w:rsidRPr="00574B7F" w:rsidRDefault="00E761CD" w:rsidP="003A2B15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 w:rsidRPr="00574B7F">
              <w:rPr>
                <w:rStyle w:val="normaltextrun"/>
                <w:rFonts w:eastAsiaTheme="majorEastAsia"/>
              </w:rPr>
              <w:t xml:space="preserve">Lipex </w:t>
            </w:r>
          </w:p>
          <w:p w14:paraId="3B34570D" w14:textId="77777777" w:rsidR="00E761CD" w:rsidRPr="00574B7F" w:rsidRDefault="00E761CD" w:rsidP="003A2B15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 w:rsidRPr="00574B7F">
              <w:rPr>
                <w:rStyle w:val="normaltextrun"/>
                <w:rFonts w:eastAsiaTheme="majorEastAsia"/>
              </w:rPr>
              <w:t xml:space="preserve">Lipitor </w:t>
            </w:r>
          </w:p>
          <w:p w14:paraId="61FC67DC" w14:textId="77777777" w:rsidR="00E761CD" w:rsidRPr="00574B7F" w:rsidRDefault="00E761CD" w:rsidP="003A2B15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 w:rsidRPr="00574B7F">
              <w:rPr>
                <w:rStyle w:val="normaltextrun"/>
                <w:rFonts w:eastAsiaTheme="majorEastAsia"/>
              </w:rPr>
              <w:t xml:space="preserve">Lorstat </w:t>
            </w:r>
          </w:p>
          <w:p w14:paraId="2B295078" w14:textId="77777777" w:rsidR="00E761CD" w:rsidRPr="00574B7F" w:rsidRDefault="00E761CD" w:rsidP="003A2B15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 w:rsidRPr="00574B7F">
              <w:rPr>
                <w:rStyle w:val="normaltextrun"/>
                <w:rFonts w:eastAsiaTheme="majorEastAsia"/>
              </w:rPr>
              <w:t xml:space="preserve">Pravachol </w:t>
            </w:r>
          </w:p>
          <w:p w14:paraId="6B00D47F" w14:textId="77777777" w:rsidR="00E761CD" w:rsidRPr="00574B7F" w:rsidRDefault="00E761CD" w:rsidP="003A2B15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 w:rsidRPr="00574B7F">
              <w:rPr>
                <w:rStyle w:val="normaltextrun"/>
                <w:rFonts w:eastAsiaTheme="majorEastAsia"/>
              </w:rPr>
              <w:t xml:space="preserve">Simvacor </w:t>
            </w:r>
          </w:p>
          <w:p w14:paraId="19E5023A" w14:textId="77777777" w:rsidR="00E761CD" w:rsidRPr="00574B7F" w:rsidRDefault="00E761CD" w:rsidP="003A2B15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 w:rsidRPr="00574B7F">
              <w:rPr>
                <w:rStyle w:val="normaltextrun"/>
                <w:rFonts w:eastAsiaTheme="majorEastAsia"/>
              </w:rPr>
              <w:t xml:space="preserve">Simvahexal </w:t>
            </w:r>
          </w:p>
          <w:p w14:paraId="019328BE" w14:textId="77777777" w:rsidR="00E761CD" w:rsidRPr="00574B7F" w:rsidRDefault="00E761CD" w:rsidP="003A2B15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 w:rsidRPr="00574B7F">
              <w:rPr>
                <w:rStyle w:val="normaltextrun"/>
                <w:rFonts w:eastAsiaTheme="majorEastAsia"/>
              </w:rPr>
              <w:t xml:space="preserve">Simvar </w:t>
            </w:r>
          </w:p>
          <w:p w14:paraId="058EA0F2" w14:textId="77777777" w:rsidR="00E761CD" w:rsidRPr="00574B7F" w:rsidRDefault="00E761CD" w:rsidP="003A2B15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 w:rsidRPr="00574B7F">
              <w:rPr>
                <w:rStyle w:val="normaltextrun"/>
                <w:rFonts w:eastAsiaTheme="majorEastAsia"/>
              </w:rPr>
              <w:t xml:space="preserve">Torvastat </w:t>
            </w:r>
          </w:p>
          <w:p w14:paraId="4BC125ED" w14:textId="77777777" w:rsidR="00E761CD" w:rsidRPr="00574B7F" w:rsidRDefault="00E761CD" w:rsidP="003A2B15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 w:rsidRPr="00574B7F">
              <w:rPr>
                <w:rStyle w:val="normaltextrun"/>
                <w:rFonts w:eastAsiaTheme="majorEastAsia"/>
              </w:rPr>
              <w:t xml:space="preserve">Trovas </w:t>
            </w:r>
          </w:p>
          <w:p w14:paraId="4BD8DB68" w14:textId="77777777" w:rsidR="00E761CD" w:rsidRPr="00574B7F" w:rsidRDefault="00E761CD" w:rsidP="003A2B15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 w:rsidRPr="00574B7F">
              <w:rPr>
                <w:rStyle w:val="normaltextrun"/>
                <w:rFonts w:eastAsiaTheme="majorEastAsia"/>
              </w:rPr>
              <w:t xml:space="preserve">Vastin </w:t>
            </w:r>
          </w:p>
          <w:p w14:paraId="59660B5B" w14:textId="77777777" w:rsidR="00E761CD" w:rsidRPr="00574B7F" w:rsidRDefault="00E761CD" w:rsidP="003A2B15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 w:rsidRPr="00574B7F">
              <w:rPr>
                <w:rStyle w:val="normaltextrun"/>
                <w:rFonts w:eastAsiaTheme="majorEastAsia"/>
              </w:rPr>
              <w:t xml:space="preserve">Zimstat </w:t>
            </w:r>
          </w:p>
          <w:p w14:paraId="3ACE9573" w14:textId="77777777" w:rsidR="00E761CD" w:rsidRPr="00574B7F" w:rsidRDefault="00E761CD" w:rsidP="003A2B15">
            <w:pPr>
              <w:pStyle w:val="paragraph"/>
              <w:numPr>
                <w:ilvl w:val="0"/>
                <w:numId w:val="2"/>
              </w:numPr>
              <w:tabs>
                <w:tab w:val="clear" w:pos="720"/>
                <w:tab w:val="num" w:pos="3174"/>
              </w:tabs>
              <w:spacing w:before="60" w:beforeAutospacing="0" w:after="60" w:afterAutospacing="0"/>
              <w:ind w:hanging="381"/>
              <w:textAlignment w:val="baseline"/>
              <w:rPr>
                <w:rStyle w:val="normaltextrun"/>
                <w:rFonts w:eastAsiaTheme="majorEastAsia"/>
              </w:rPr>
            </w:pPr>
            <w:r w:rsidRPr="00574B7F">
              <w:rPr>
                <w:rStyle w:val="normaltextrun"/>
                <w:rFonts w:eastAsiaTheme="majorEastAsia"/>
              </w:rPr>
              <w:t>Zocor</w:t>
            </w:r>
          </w:p>
        </w:tc>
      </w:tr>
    </w:tbl>
    <w:p w14:paraId="45D1AF2D" w14:textId="77777777" w:rsidR="00E761CD" w:rsidRPr="0063313C" w:rsidRDefault="00E761CD" w:rsidP="00E761CD">
      <w:pPr>
        <w:spacing w:after="100" w:afterAutospacing="1" w:line="360" w:lineRule="auto"/>
        <w:ind w:left="2127" w:hanging="2127"/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63313C">
        <w:rPr>
          <w:rFonts w:ascii="Times New Roman" w:hAnsi="Times New Roman" w:cs="Times New Roman"/>
          <w:b/>
          <w:bCs/>
          <w:sz w:val="32"/>
          <w:szCs w:val="32"/>
        </w:rPr>
        <w:lastRenderedPageBreak/>
        <w:t>Supplement 2: Statin induced dose</w:t>
      </w:r>
      <w:r w:rsidRPr="0063313C">
        <w:rPr>
          <w:rFonts w:ascii="Times New Roman" w:hAnsi="Times New Roman" w:cs="Times New Roman"/>
          <w:b/>
          <w:bCs/>
          <w:sz w:val="32"/>
          <w:szCs w:val="32"/>
          <w:lang w:val="en-US"/>
        </w:rPr>
        <w:t>-based reductions of LDL-C in Australia</w:t>
      </w:r>
    </w:p>
    <w:tbl>
      <w:tblPr>
        <w:tblStyle w:val="GridTable4"/>
        <w:tblW w:w="7994" w:type="dxa"/>
        <w:tblInd w:w="988" w:type="dxa"/>
        <w:tblLook w:val="04A0" w:firstRow="1" w:lastRow="0" w:firstColumn="1" w:lastColumn="0" w:noHBand="0" w:noVBand="1"/>
      </w:tblPr>
      <w:tblGrid>
        <w:gridCol w:w="2665"/>
        <w:gridCol w:w="2721"/>
        <w:gridCol w:w="2608"/>
      </w:tblGrid>
      <w:tr w:rsidR="00E761CD" w:rsidRPr="00D24D3B" w14:paraId="47C9F660" w14:textId="77777777" w:rsidTr="003A2B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</w:tcPr>
          <w:p w14:paraId="183A2C3D" w14:textId="77777777" w:rsidR="00E761CD" w:rsidRPr="00D24D3B" w:rsidRDefault="00E761CD" w:rsidP="003A2B15">
            <w:pPr>
              <w:spacing w:before="120" w:after="120"/>
              <w:ind w:left="37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24D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igh-intensity statins (&gt; 50% reduction in LDL-C)</w:t>
            </w:r>
          </w:p>
        </w:tc>
        <w:tc>
          <w:tcPr>
            <w:tcW w:w="27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</w:tcPr>
          <w:p w14:paraId="0ABFE04D" w14:textId="77777777" w:rsidR="00E761CD" w:rsidRPr="00D24D3B" w:rsidRDefault="00E761CD" w:rsidP="003A2B15">
            <w:pPr>
              <w:spacing w:before="120" w:after="120"/>
              <w:ind w:left="-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24D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erate-intensity statins (30–49% reduction in LDL-C)</w:t>
            </w:r>
          </w:p>
        </w:tc>
        <w:tc>
          <w:tcPr>
            <w:tcW w:w="26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</w:tcPr>
          <w:p w14:paraId="7E0CB007" w14:textId="77777777" w:rsidR="00E761CD" w:rsidRPr="00D24D3B" w:rsidRDefault="00E761CD" w:rsidP="003A2B15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24D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ow-intensity statins (&lt; 30% reduction in LDL-C)</w:t>
            </w:r>
          </w:p>
        </w:tc>
      </w:tr>
      <w:tr w:rsidR="00E761CD" w:rsidRPr="00BD3342" w14:paraId="2DCC30A9" w14:textId="77777777" w:rsidTr="003A2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29FDA834" w14:textId="77777777" w:rsidR="00E761CD" w:rsidRPr="00BC48BC" w:rsidRDefault="00E761CD" w:rsidP="00E761CD">
            <w:pPr>
              <w:pStyle w:val="ListParagraph"/>
              <w:numPr>
                <w:ilvl w:val="0"/>
                <w:numId w:val="3"/>
              </w:numPr>
              <w:spacing w:before="120" w:after="120"/>
              <w:ind w:left="173" w:hanging="173"/>
              <w:contextualSpacing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C48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torvastatin 40–80 mg</w:t>
            </w:r>
          </w:p>
          <w:p w14:paraId="032A98E1" w14:textId="77777777" w:rsidR="00E761CD" w:rsidRPr="00BC48BC" w:rsidRDefault="00E761CD" w:rsidP="00E761CD">
            <w:pPr>
              <w:pStyle w:val="ListParagraph"/>
              <w:numPr>
                <w:ilvl w:val="0"/>
                <w:numId w:val="3"/>
              </w:numPr>
              <w:spacing w:before="120" w:after="120"/>
              <w:ind w:left="173" w:hanging="173"/>
              <w:contextualSpacing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C48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osuvastatin 20–40 mg</w:t>
            </w:r>
          </w:p>
        </w:tc>
        <w:tc>
          <w:tcPr>
            <w:tcW w:w="2721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143795E1" w14:textId="77777777" w:rsidR="00E761CD" w:rsidRPr="00BC48BC" w:rsidRDefault="00E761CD" w:rsidP="00E761CD">
            <w:pPr>
              <w:pStyle w:val="ListParagraph"/>
              <w:numPr>
                <w:ilvl w:val="0"/>
                <w:numId w:val="3"/>
              </w:numPr>
              <w:spacing w:before="120" w:after="120"/>
              <w:ind w:left="236" w:hanging="205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48BC">
              <w:rPr>
                <w:rFonts w:ascii="Times New Roman" w:hAnsi="Times New Roman" w:cs="Times New Roman"/>
                <w:sz w:val="24"/>
                <w:szCs w:val="24"/>
              </w:rPr>
              <w:t>Atorvastatin 10–20 mg</w:t>
            </w:r>
          </w:p>
          <w:p w14:paraId="337D9DAD" w14:textId="77777777" w:rsidR="00E761CD" w:rsidRPr="00BC48BC" w:rsidRDefault="00E761CD" w:rsidP="00E761CD">
            <w:pPr>
              <w:pStyle w:val="ListParagraph"/>
              <w:numPr>
                <w:ilvl w:val="0"/>
                <w:numId w:val="3"/>
              </w:numPr>
              <w:spacing w:before="120" w:after="120"/>
              <w:ind w:left="236" w:hanging="205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48BC">
              <w:rPr>
                <w:rFonts w:ascii="Times New Roman" w:hAnsi="Times New Roman" w:cs="Times New Roman"/>
                <w:sz w:val="24"/>
                <w:szCs w:val="24"/>
              </w:rPr>
              <w:t>Fluvastatin 80 mg</w:t>
            </w:r>
          </w:p>
          <w:p w14:paraId="7516C485" w14:textId="77777777" w:rsidR="00E761CD" w:rsidRPr="00BC48BC" w:rsidRDefault="00E761CD" w:rsidP="00E761CD">
            <w:pPr>
              <w:pStyle w:val="ListParagraph"/>
              <w:numPr>
                <w:ilvl w:val="0"/>
                <w:numId w:val="3"/>
              </w:numPr>
              <w:spacing w:before="120" w:after="120"/>
              <w:ind w:left="236" w:hanging="205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48BC">
              <w:rPr>
                <w:rFonts w:ascii="Times New Roman" w:hAnsi="Times New Roman" w:cs="Times New Roman"/>
                <w:sz w:val="24"/>
                <w:szCs w:val="24"/>
              </w:rPr>
              <w:t>Pravastatin 40–80 mg</w:t>
            </w:r>
          </w:p>
          <w:p w14:paraId="057E17E2" w14:textId="77777777" w:rsidR="00E761CD" w:rsidRPr="00BC48BC" w:rsidRDefault="00E761CD" w:rsidP="00E761CD">
            <w:pPr>
              <w:pStyle w:val="ListParagraph"/>
              <w:numPr>
                <w:ilvl w:val="0"/>
                <w:numId w:val="3"/>
              </w:numPr>
              <w:spacing w:before="120" w:after="120"/>
              <w:ind w:left="236" w:hanging="205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48BC">
              <w:rPr>
                <w:rFonts w:ascii="Times New Roman" w:hAnsi="Times New Roman" w:cs="Times New Roman"/>
                <w:sz w:val="24"/>
                <w:szCs w:val="24"/>
              </w:rPr>
              <w:t>Rosuvastatin 5–10 mg</w:t>
            </w:r>
          </w:p>
          <w:p w14:paraId="5166EC6D" w14:textId="77777777" w:rsidR="00E761CD" w:rsidRPr="00BC48BC" w:rsidRDefault="00E761CD" w:rsidP="00E761CD">
            <w:pPr>
              <w:pStyle w:val="ListParagraph"/>
              <w:numPr>
                <w:ilvl w:val="0"/>
                <w:numId w:val="3"/>
              </w:numPr>
              <w:spacing w:before="120" w:after="120"/>
              <w:ind w:left="236" w:hanging="205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48BC">
              <w:rPr>
                <w:rFonts w:ascii="Times New Roman" w:hAnsi="Times New Roman" w:cs="Times New Roman"/>
                <w:sz w:val="24"/>
                <w:szCs w:val="24"/>
              </w:rPr>
              <w:t>Simvastatin 20–80 mg</w:t>
            </w:r>
          </w:p>
        </w:tc>
        <w:tc>
          <w:tcPr>
            <w:tcW w:w="2608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7488FBB1" w14:textId="77777777" w:rsidR="00E761CD" w:rsidRPr="00BC48BC" w:rsidRDefault="00E761CD" w:rsidP="00E761CD">
            <w:pPr>
              <w:pStyle w:val="ListParagraph"/>
              <w:numPr>
                <w:ilvl w:val="0"/>
                <w:numId w:val="3"/>
              </w:numPr>
              <w:spacing w:before="120" w:after="120"/>
              <w:ind w:left="173" w:hanging="173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48BC">
              <w:rPr>
                <w:rFonts w:ascii="Times New Roman" w:hAnsi="Times New Roman" w:cs="Times New Roman"/>
                <w:sz w:val="24"/>
                <w:szCs w:val="24"/>
              </w:rPr>
              <w:t>Fluvastatin 20–40 mg</w:t>
            </w:r>
          </w:p>
          <w:p w14:paraId="462CBD4C" w14:textId="77777777" w:rsidR="00E761CD" w:rsidRPr="00BC48BC" w:rsidRDefault="00E761CD" w:rsidP="00E761CD">
            <w:pPr>
              <w:pStyle w:val="ListParagraph"/>
              <w:numPr>
                <w:ilvl w:val="0"/>
                <w:numId w:val="3"/>
              </w:numPr>
              <w:spacing w:before="120" w:after="120"/>
              <w:ind w:left="173" w:hanging="173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48BC">
              <w:rPr>
                <w:rFonts w:ascii="Times New Roman" w:hAnsi="Times New Roman" w:cs="Times New Roman"/>
                <w:sz w:val="24"/>
                <w:szCs w:val="24"/>
              </w:rPr>
              <w:t>Pravastatin 10–20 mg</w:t>
            </w:r>
          </w:p>
          <w:p w14:paraId="3D66DA29" w14:textId="77777777" w:rsidR="00E761CD" w:rsidRPr="00BC48BC" w:rsidRDefault="00E761CD" w:rsidP="00E761CD">
            <w:pPr>
              <w:pStyle w:val="ListParagraph"/>
              <w:numPr>
                <w:ilvl w:val="0"/>
                <w:numId w:val="3"/>
              </w:numPr>
              <w:spacing w:before="120" w:after="120"/>
              <w:ind w:left="173" w:hanging="173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48BC">
              <w:rPr>
                <w:rFonts w:ascii="Times New Roman" w:hAnsi="Times New Roman" w:cs="Times New Roman"/>
                <w:sz w:val="24"/>
                <w:szCs w:val="24"/>
              </w:rPr>
              <w:t>Simvastatin 5–10 mg</w:t>
            </w:r>
          </w:p>
        </w:tc>
      </w:tr>
    </w:tbl>
    <w:p w14:paraId="0D738E1A" w14:textId="77777777" w:rsidR="00E761CD" w:rsidRPr="00424ECC" w:rsidRDefault="00E761CD" w:rsidP="00E761CD">
      <w:pPr>
        <w:tabs>
          <w:tab w:val="left" w:pos="1843"/>
        </w:tabs>
        <w:spacing w:before="240" w:after="100" w:afterAutospacing="1" w:line="360" w:lineRule="auto"/>
        <w:ind w:leftChars="515" w:left="1133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LDL-C: Low</w:t>
      </w:r>
      <w:r w:rsidRPr="00AF131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density lipoprotein cholesterol</w:t>
      </w:r>
    </w:p>
    <w:p w14:paraId="251F3298" w14:textId="77777777" w:rsidR="00E761CD" w:rsidRDefault="00E761CD" w:rsidP="00E761CD">
      <w:pPr>
        <w:rPr>
          <w:rFonts w:ascii="Times New Roman" w:hAnsi="Times New Roman" w:cs="Times New Roman"/>
          <w:noProof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EB5E9A5" w14:textId="71B09E49" w:rsidR="006075FF" w:rsidRDefault="006075FF" w:rsidP="006075FF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lastRenderedPageBreak/>
        <w:t xml:space="preserve">Supplement </w:t>
      </w:r>
      <w:r w:rsidR="00E761CD">
        <w:rPr>
          <w:rFonts w:ascii="Times New Roman" w:hAnsi="Times New Roman" w:cs="Times New Roman"/>
          <w:b/>
          <w:bCs/>
          <w:sz w:val="32"/>
          <w:szCs w:val="32"/>
        </w:rPr>
        <w:t>3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: Model predictors of </w:t>
      </w:r>
      <w:r w:rsidR="00E761CD">
        <w:rPr>
          <w:rFonts w:ascii="Times New Roman" w:hAnsi="Times New Roman" w:cs="Times New Roman"/>
          <w:b/>
          <w:bCs/>
          <w:sz w:val="32"/>
          <w:szCs w:val="32"/>
        </w:rPr>
        <w:t>intolerance</w:t>
      </w:r>
    </w:p>
    <w:p w14:paraId="53D16417" w14:textId="77777777" w:rsidR="006075FF" w:rsidRPr="008502AA" w:rsidRDefault="006075FF" w:rsidP="006075FF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3"/>
        <w:gridCol w:w="2148"/>
        <w:gridCol w:w="5335"/>
      </w:tblGrid>
      <w:tr w:rsidR="006075FF" w:rsidRPr="00072229" w14:paraId="736EB575" w14:textId="77777777" w:rsidTr="00CC4B55">
        <w:tc>
          <w:tcPr>
            <w:tcW w:w="1533" w:type="dxa"/>
          </w:tcPr>
          <w:p w14:paraId="22F997A8" w14:textId="77777777" w:rsidR="006075FF" w:rsidRPr="00072229" w:rsidRDefault="006075FF" w:rsidP="00CC4B55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2148" w:type="dxa"/>
          </w:tcPr>
          <w:p w14:paraId="5C3BBE94" w14:textId="77777777" w:rsidR="006075FF" w:rsidRPr="00072229" w:rsidRDefault="006075FF" w:rsidP="00CC4B55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5335" w:type="dxa"/>
          </w:tcPr>
          <w:p w14:paraId="7B0B1698" w14:textId="77777777" w:rsidR="006075FF" w:rsidRPr="00072229" w:rsidRDefault="006075FF" w:rsidP="00CC4B55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6075FF" w:rsidRPr="00072229" w14:paraId="63C0A870" w14:textId="77777777" w:rsidTr="00CC4B55">
        <w:tc>
          <w:tcPr>
            <w:tcW w:w="1533" w:type="dxa"/>
            <w:vMerge w:val="restart"/>
            <w:vAlign w:val="center"/>
          </w:tcPr>
          <w:p w14:paraId="79344D99" w14:textId="384B1238" w:rsidR="006075FF" w:rsidRPr="00072229" w:rsidRDefault="006075FF" w:rsidP="00CC4B55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 (</w:t>
            </w:r>
            <w:r w:rsidR="006519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ress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odel) and model 2 (reduced model)</w:t>
            </w:r>
          </w:p>
        </w:tc>
        <w:tc>
          <w:tcPr>
            <w:tcW w:w="2148" w:type="dxa"/>
            <w:vAlign w:val="center"/>
          </w:tcPr>
          <w:p w14:paraId="6691EFC6" w14:textId="77777777" w:rsidR="006075FF" w:rsidRPr="00072229" w:rsidRDefault="006075FF" w:rsidP="00CC4B5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7222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5335" w:type="dxa"/>
            <w:vAlign w:val="center"/>
          </w:tcPr>
          <w:p w14:paraId="07A86F40" w14:textId="77777777" w:rsidR="006075FF" w:rsidRPr="00072229" w:rsidRDefault="006075FF" w:rsidP="00CC4B5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at index date (date of first statin prescription)</w:t>
            </w:r>
          </w:p>
        </w:tc>
      </w:tr>
      <w:tr w:rsidR="006075FF" w:rsidRPr="00072229" w14:paraId="386B691A" w14:textId="77777777" w:rsidTr="00CC4B55">
        <w:tc>
          <w:tcPr>
            <w:tcW w:w="1533" w:type="dxa"/>
            <w:vMerge/>
            <w:vAlign w:val="center"/>
          </w:tcPr>
          <w:p w14:paraId="6CA2DBB7" w14:textId="77777777" w:rsidR="006075FF" w:rsidRDefault="006075FF" w:rsidP="006075FF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8" w:type="dxa"/>
            <w:vAlign w:val="center"/>
          </w:tcPr>
          <w:p w14:paraId="3ED3F444" w14:textId="469AB552" w:rsidR="006075FF" w:rsidRPr="00072229" w:rsidRDefault="006075FF" w:rsidP="006075F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72229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5335" w:type="dxa"/>
            <w:vAlign w:val="center"/>
          </w:tcPr>
          <w:p w14:paraId="644EA70C" w14:textId="382AF557" w:rsidR="006075FF" w:rsidRDefault="006075FF" w:rsidP="006075F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der as reported at index date </w:t>
            </w:r>
          </w:p>
        </w:tc>
      </w:tr>
      <w:tr w:rsidR="006075FF" w:rsidRPr="00072229" w14:paraId="65D50E0F" w14:textId="77777777" w:rsidTr="00CC4B55">
        <w:tc>
          <w:tcPr>
            <w:tcW w:w="1533" w:type="dxa"/>
            <w:vMerge/>
            <w:vAlign w:val="center"/>
          </w:tcPr>
          <w:p w14:paraId="27E97D0C" w14:textId="77777777" w:rsidR="006075FF" w:rsidRDefault="006075FF" w:rsidP="006075FF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8" w:type="dxa"/>
            <w:vAlign w:val="center"/>
          </w:tcPr>
          <w:p w14:paraId="436EF460" w14:textId="6312C952" w:rsidR="006075FF" w:rsidRPr="00072229" w:rsidRDefault="006075FF" w:rsidP="006075F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5335" w:type="dxa"/>
            <w:vAlign w:val="center"/>
          </w:tcPr>
          <w:p w14:paraId="12A1D780" w14:textId="62C229E6" w:rsidR="006075FF" w:rsidRDefault="006075FF" w:rsidP="006075F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eported</w:t>
            </w:r>
          </w:p>
        </w:tc>
      </w:tr>
      <w:tr w:rsidR="006075FF" w:rsidRPr="00072229" w14:paraId="48233751" w14:textId="77777777" w:rsidTr="00CC4B55">
        <w:tc>
          <w:tcPr>
            <w:tcW w:w="1533" w:type="dxa"/>
            <w:vMerge/>
            <w:vAlign w:val="center"/>
          </w:tcPr>
          <w:p w14:paraId="710AC7BF" w14:textId="77777777" w:rsidR="006075FF" w:rsidRDefault="006075FF" w:rsidP="006075FF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8" w:type="dxa"/>
            <w:vAlign w:val="center"/>
          </w:tcPr>
          <w:p w14:paraId="459DDC47" w14:textId="77777777" w:rsidR="006075FF" w:rsidRPr="00072229" w:rsidRDefault="006075FF" w:rsidP="006075F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IFA </w:t>
            </w:r>
            <w:r w:rsidRPr="00761B9A">
              <w:rPr>
                <w:rFonts w:ascii="Times New Roman" w:hAnsi="Times New Roman" w:cs="Times New Roman"/>
                <w:sz w:val="24"/>
                <w:szCs w:val="24"/>
              </w:rPr>
              <w:t>IRSAD category (decile)</w:t>
            </w:r>
          </w:p>
        </w:tc>
        <w:tc>
          <w:tcPr>
            <w:tcW w:w="5335" w:type="dxa"/>
            <w:vAlign w:val="center"/>
          </w:tcPr>
          <w:p w14:paraId="54186D3A" w14:textId="77777777" w:rsidR="006075FF" w:rsidRDefault="006075FF" w:rsidP="006075F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cile of the </w:t>
            </w:r>
            <w:r w:rsidRPr="00FA7B64">
              <w:rPr>
                <w:rFonts w:ascii="Times New Roman" w:hAnsi="Times New Roman" w:cs="Times New Roman"/>
                <w:sz w:val="24"/>
                <w:szCs w:val="24"/>
              </w:rPr>
              <w:t xml:space="preserve">Index of Relative Socio-economic Advantage and Disadvantage (IRSAD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 within Australia published in 2021 </w:t>
            </w:r>
            <w:r w:rsidRPr="00B335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6075FF" w:rsidRPr="00072229" w14:paraId="26D1437E" w14:textId="77777777" w:rsidTr="00CC4B55">
        <w:tc>
          <w:tcPr>
            <w:tcW w:w="1533" w:type="dxa"/>
            <w:vMerge/>
            <w:vAlign w:val="center"/>
          </w:tcPr>
          <w:p w14:paraId="0A0DF1D3" w14:textId="77777777" w:rsidR="006075FF" w:rsidRDefault="006075FF" w:rsidP="006075FF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8" w:type="dxa"/>
            <w:vAlign w:val="center"/>
          </w:tcPr>
          <w:p w14:paraId="5402E57F" w14:textId="77777777" w:rsidR="006075FF" w:rsidRPr="00072229" w:rsidRDefault="006075FF" w:rsidP="006075F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ployment status</w:t>
            </w:r>
          </w:p>
        </w:tc>
        <w:tc>
          <w:tcPr>
            <w:tcW w:w="5335" w:type="dxa"/>
            <w:vAlign w:val="center"/>
          </w:tcPr>
          <w:p w14:paraId="0E2B1BAC" w14:textId="77777777" w:rsidR="006075FF" w:rsidRDefault="006075FF" w:rsidP="006075F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eported</w:t>
            </w:r>
          </w:p>
        </w:tc>
      </w:tr>
      <w:tr w:rsidR="00EF6669" w:rsidRPr="00072229" w14:paraId="4B6E6F99" w14:textId="77777777" w:rsidTr="00EF6669">
        <w:trPr>
          <w:trHeight w:val="45"/>
        </w:trPr>
        <w:tc>
          <w:tcPr>
            <w:tcW w:w="1533" w:type="dxa"/>
            <w:vMerge/>
            <w:vAlign w:val="center"/>
          </w:tcPr>
          <w:p w14:paraId="4517007B" w14:textId="77777777" w:rsidR="00EF6669" w:rsidRDefault="00EF6669" w:rsidP="006075FF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8" w:type="dxa"/>
            <w:vAlign w:val="center"/>
          </w:tcPr>
          <w:p w14:paraId="1E7A4202" w14:textId="704A36A4" w:rsidR="00EF6669" w:rsidRPr="00072229" w:rsidRDefault="00EF6669" w:rsidP="006075F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polypharmacy </w:t>
            </w:r>
            <w:r w:rsidRPr="00B335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335" w:type="dxa"/>
            <w:vAlign w:val="center"/>
          </w:tcPr>
          <w:p w14:paraId="5342F99A" w14:textId="4B34BA13" w:rsidR="00EF6669" w:rsidRDefault="00EF6669" w:rsidP="006075F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medicine/drug classes prescribed to patient, as found in the dataset</w:t>
            </w:r>
          </w:p>
        </w:tc>
      </w:tr>
      <w:tr w:rsidR="006075FF" w:rsidRPr="00072229" w14:paraId="0BBD4D5E" w14:textId="77777777" w:rsidTr="00CC4B55">
        <w:trPr>
          <w:trHeight w:val="838"/>
        </w:trPr>
        <w:tc>
          <w:tcPr>
            <w:tcW w:w="1533" w:type="dxa"/>
            <w:vMerge/>
            <w:vAlign w:val="center"/>
          </w:tcPr>
          <w:p w14:paraId="17E35DFD" w14:textId="77777777" w:rsidR="006075FF" w:rsidRDefault="006075FF" w:rsidP="006075FF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8" w:type="dxa"/>
            <w:vAlign w:val="center"/>
          </w:tcPr>
          <w:p w14:paraId="0899785F" w14:textId="77777777" w:rsidR="006075FF" w:rsidRDefault="006075FF" w:rsidP="006075F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comorbidities </w:t>
            </w:r>
            <w:r w:rsidRPr="00B335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5335" w:type="dxa"/>
            <w:vAlign w:val="center"/>
          </w:tcPr>
          <w:p w14:paraId="02AB969A" w14:textId="77777777" w:rsidR="006075FF" w:rsidRDefault="006075FF" w:rsidP="006075F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other comorbid conditions of the patient, as found in the dataset</w:t>
            </w:r>
          </w:p>
        </w:tc>
      </w:tr>
      <w:tr w:rsidR="006075FF" w:rsidRPr="00072229" w14:paraId="4F8E77F8" w14:textId="77777777" w:rsidTr="006075FF">
        <w:trPr>
          <w:trHeight w:val="45"/>
        </w:trPr>
        <w:tc>
          <w:tcPr>
            <w:tcW w:w="1533" w:type="dxa"/>
            <w:vMerge w:val="restart"/>
            <w:vAlign w:val="center"/>
          </w:tcPr>
          <w:p w14:paraId="784DC432" w14:textId="402F008A" w:rsidR="006075FF" w:rsidRPr="00072229" w:rsidRDefault="006075FF" w:rsidP="006075FF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 (</w:t>
            </w:r>
            <w:r w:rsidR="006519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ress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odel) only</w:t>
            </w:r>
          </w:p>
        </w:tc>
        <w:tc>
          <w:tcPr>
            <w:tcW w:w="2148" w:type="dxa"/>
            <w:vAlign w:val="center"/>
          </w:tcPr>
          <w:p w14:paraId="5A6CBA13" w14:textId="78241AE7" w:rsidR="006075FF" w:rsidRPr="00072229" w:rsidRDefault="006075FF" w:rsidP="006075F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5335" w:type="dxa"/>
            <w:vAlign w:val="center"/>
          </w:tcPr>
          <w:p w14:paraId="182B48A4" w14:textId="1C28FF57" w:rsidR="006075FF" w:rsidRPr="00072229" w:rsidRDefault="006075FF" w:rsidP="006075F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eported</w:t>
            </w:r>
          </w:p>
        </w:tc>
      </w:tr>
      <w:tr w:rsidR="006075FF" w:rsidRPr="00072229" w14:paraId="455F3E2C" w14:textId="77777777" w:rsidTr="00CC4B55">
        <w:tc>
          <w:tcPr>
            <w:tcW w:w="1533" w:type="dxa"/>
            <w:vMerge/>
          </w:tcPr>
          <w:p w14:paraId="4ED426D5" w14:textId="77777777" w:rsidR="006075FF" w:rsidRDefault="006075FF" w:rsidP="006075FF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8" w:type="dxa"/>
            <w:vAlign w:val="center"/>
          </w:tcPr>
          <w:p w14:paraId="3BE292FE" w14:textId="77777777" w:rsidR="006075FF" w:rsidRDefault="006075FF" w:rsidP="006075F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in intensity at index date</w:t>
            </w:r>
          </w:p>
        </w:tc>
        <w:tc>
          <w:tcPr>
            <w:tcW w:w="5335" w:type="dxa"/>
            <w:vAlign w:val="center"/>
          </w:tcPr>
          <w:p w14:paraId="7E2DFD66" w14:textId="77777777" w:rsidR="006075FF" w:rsidRPr="00072229" w:rsidRDefault="006075FF" w:rsidP="006075F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intensity of statin prescribed at index date</w:t>
            </w:r>
          </w:p>
        </w:tc>
      </w:tr>
      <w:tr w:rsidR="006075FF" w:rsidRPr="00072229" w14:paraId="4E090866" w14:textId="77777777" w:rsidTr="00CC4B55">
        <w:trPr>
          <w:trHeight w:val="562"/>
        </w:trPr>
        <w:tc>
          <w:tcPr>
            <w:tcW w:w="1533" w:type="dxa"/>
            <w:vMerge/>
          </w:tcPr>
          <w:p w14:paraId="71E0EB3C" w14:textId="77777777" w:rsidR="006075FF" w:rsidRDefault="006075FF" w:rsidP="006075FF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8" w:type="dxa"/>
            <w:vAlign w:val="center"/>
          </w:tcPr>
          <w:p w14:paraId="5CAD410D" w14:textId="77777777" w:rsidR="006075FF" w:rsidRDefault="006075FF" w:rsidP="006075F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in type at index date</w:t>
            </w:r>
          </w:p>
        </w:tc>
        <w:tc>
          <w:tcPr>
            <w:tcW w:w="5335" w:type="dxa"/>
            <w:vAlign w:val="center"/>
          </w:tcPr>
          <w:p w14:paraId="7DA56B0F" w14:textId="77777777" w:rsidR="006075FF" w:rsidRPr="00072229" w:rsidRDefault="006075FF" w:rsidP="006075F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statin type prescribed at index date</w:t>
            </w:r>
          </w:p>
        </w:tc>
      </w:tr>
      <w:tr w:rsidR="006075FF" w:rsidRPr="00072229" w14:paraId="508465F9" w14:textId="77777777" w:rsidTr="00CC4B55">
        <w:trPr>
          <w:trHeight w:val="562"/>
        </w:trPr>
        <w:tc>
          <w:tcPr>
            <w:tcW w:w="1533" w:type="dxa"/>
            <w:vMerge/>
          </w:tcPr>
          <w:p w14:paraId="5F181E29" w14:textId="77777777" w:rsidR="006075FF" w:rsidRDefault="006075FF" w:rsidP="006075FF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8" w:type="dxa"/>
            <w:vAlign w:val="center"/>
          </w:tcPr>
          <w:p w14:paraId="3B49F00C" w14:textId="14648BCD" w:rsidR="006075FF" w:rsidRDefault="006075FF" w:rsidP="006075F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statin types</w:t>
            </w:r>
          </w:p>
        </w:tc>
        <w:tc>
          <w:tcPr>
            <w:tcW w:w="5335" w:type="dxa"/>
            <w:vAlign w:val="center"/>
          </w:tcPr>
          <w:p w14:paraId="1E8ADE71" w14:textId="7053E853" w:rsidR="006075FF" w:rsidRDefault="006075FF" w:rsidP="006075F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number of statin types prescribed during the period between index date and last visit date in two years after index date</w:t>
            </w:r>
          </w:p>
        </w:tc>
      </w:tr>
      <w:tr w:rsidR="006075FF" w:rsidRPr="00072229" w14:paraId="277A49DA" w14:textId="77777777" w:rsidTr="00CC4B55">
        <w:trPr>
          <w:trHeight w:val="50"/>
        </w:trPr>
        <w:tc>
          <w:tcPr>
            <w:tcW w:w="1533" w:type="dxa"/>
            <w:vMerge/>
          </w:tcPr>
          <w:p w14:paraId="4B9404E6" w14:textId="77777777" w:rsidR="006075FF" w:rsidRDefault="006075FF" w:rsidP="006075FF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8" w:type="dxa"/>
            <w:vAlign w:val="center"/>
          </w:tcPr>
          <w:p w14:paraId="088CCF37" w14:textId="77777777" w:rsidR="006075FF" w:rsidRDefault="006075FF" w:rsidP="006075F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e in statin intensity</w:t>
            </w:r>
          </w:p>
        </w:tc>
        <w:tc>
          <w:tcPr>
            <w:tcW w:w="5335" w:type="dxa"/>
            <w:vAlign w:val="center"/>
          </w:tcPr>
          <w:p w14:paraId="1CF6146D" w14:textId="77777777" w:rsidR="006075FF" w:rsidRPr="00072229" w:rsidRDefault="006075FF" w:rsidP="006075F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e in the prescribed statin intensity from index date to last visit date in two years after index date</w:t>
            </w:r>
          </w:p>
        </w:tc>
      </w:tr>
    </w:tbl>
    <w:p w14:paraId="19700923" w14:textId="77777777" w:rsidR="006075FF" w:rsidRPr="00B3356A" w:rsidRDefault="006075FF" w:rsidP="006075FF">
      <w:pPr>
        <w:spacing w:before="240" w:after="0" w:line="288" w:lineRule="auto"/>
        <w:ind w:left="142" w:hanging="14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 xml:space="preserve">SEIFA </w:t>
      </w:r>
      <w:r w:rsidRPr="00761B9A">
        <w:rPr>
          <w:rFonts w:ascii="Times New Roman" w:hAnsi="Times New Roman" w:cs="Times New Roman"/>
          <w:sz w:val="24"/>
          <w:szCs w:val="24"/>
        </w:rPr>
        <w:t>IRSAD category (decile)</w:t>
      </w:r>
      <w:r>
        <w:rPr>
          <w:rFonts w:ascii="Times New Roman" w:hAnsi="Times New Roman" w:cs="Times New Roman"/>
          <w:sz w:val="24"/>
          <w:szCs w:val="24"/>
        </w:rPr>
        <w:t xml:space="preserve"> was based on the Australian Bureau of Statistics (ABS) </w:t>
      </w:r>
      <w:r w:rsidRPr="00B024B4">
        <w:rPr>
          <w:rFonts w:ascii="Times New Roman" w:hAnsi="Times New Roman" w:cs="Times New Roman"/>
          <w:sz w:val="24"/>
          <w:szCs w:val="24"/>
        </w:rPr>
        <w:t>Socio-Economic Indexes for Areas (SEIFA), Australia</w:t>
      </w:r>
      <w:r>
        <w:rPr>
          <w:rFonts w:ascii="Times New Roman" w:hAnsi="Times New Roman" w:cs="Times New Roman"/>
          <w:sz w:val="24"/>
          <w:szCs w:val="24"/>
        </w:rPr>
        <w:t xml:space="preserve">, retrieved from: </w:t>
      </w:r>
      <w:hyperlink r:id="rId5" w:history="1">
        <w:r w:rsidRPr="006A3F73">
          <w:rPr>
            <w:rStyle w:val="Hyperlink"/>
            <w:rFonts w:ascii="Times New Roman" w:hAnsi="Times New Roman" w:cs="Times New Roman"/>
            <w:sz w:val="24"/>
            <w:szCs w:val="24"/>
          </w:rPr>
          <w:t>https://www.abs.gov.au/statistics/people/people-and-communities/socio-economic-indexes-areas-seifa-australia/latest-release</w:t>
        </w:r>
      </w:hyperlink>
      <w:r>
        <w:rPr>
          <w:rFonts w:ascii="Times New Roman" w:hAnsi="Times New Roman" w:cs="Times New Roman"/>
          <w:sz w:val="24"/>
          <w:szCs w:val="24"/>
        </w:rPr>
        <w:t xml:space="preserve">; </w:t>
      </w:r>
    </w:p>
    <w:p w14:paraId="7A1B4E7D" w14:textId="6FCA2872" w:rsidR="006075FF" w:rsidRDefault="006075FF" w:rsidP="006075FF">
      <w:pPr>
        <w:spacing w:after="0" w:line="288" w:lineRule="auto"/>
        <w:ind w:left="142" w:hanging="142"/>
        <w:rPr>
          <w:rFonts w:ascii="Times New Roman" w:hAnsi="Times New Roman" w:cs="Times New Roman"/>
          <w:sz w:val="24"/>
          <w:szCs w:val="24"/>
        </w:rPr>
      </w:pPr>
      <w:r w:rsidRPr="00460E0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E6DE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categories for polypharmacy included anti-diabetic drugs, anti-hypertensive drugs, anti-coagulant drugs and others</w:t>
      </w:r>
      <w:r w:rsidR="00E761CD">
        <w:rPr>
          <w:rFonts w:ascii="Times New Roman" w:hAnsi="Times New Roman" w:cs="Times New Roman"/>
          <w:sz w:val="24"/>
          <w:szCs w:val="24"/>
        </w:rPr>
        <w:t xml:space="preserve"> drugs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049F1C42" w14:textId="77777777" w:rsidR="006075FF" w:rsidRDefault="006075FF" w:rsidP="006075FF">
      <w:pPr>
        <w:spacing w:after="0" w:line="288" w:lineRule="auto"/>
        <w:ind w:left="142" w:hanging="142"/>
        <w:rPr>
          <w:rFonts w:ascii="Times New Roman" w:hAnsi="Times New Roman" w:cs="Times New Roman"/>
          <w:sz w:val="24"/>
          <w:szCs w:val="24"/>
        </w:rPr>
      </w:pPr>
      <w:r w:rsidRPr="00460E09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>The categories for comorbidities included d</w:t>
      </w:r>
      <w:r w:rsidRPr="00FE6DED">
        <w:rPr>
          <w:rFonts w:ascii="Times New Roman" w:hAnsi="Times New Roman" w:cs="Times New Roman"/>
          <w:sz w:val="24"/>
          <w:szCs w:val="24"/>
        </w:rPr>
        <w:t>iabetes, hypertension, chronic respiratory diseas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E6DED">
        <w:rPr>
          <w:rFonts w:ascii="Times New Roman" w:hAnsi="Times New Roman" w:cs="Times New Roman"/>
          <w:sz w:val="24"/>
          <w:szCs w:val="24"/>
        </w:rPr>
        <w:t>cancer</w:t>
      </w:r>
      <w:r>
        <w:rPr>
          <w:rFonts w:ascii="Times New Roman" w:hAnsi="Times New Roman" w:cs="Times New Roman"/>
          <w:sz w:val="24"/>
          <w:szCs w:val="24"/>
        </w:rPr>
        <w:t>, stroke, blood clots and Parkinson’s disease</w:t>
      </w:r>
    </w:p>
    <w:p w14:paraId="670BB36A" w14:textId="1EA0D79E" w:rsidR="006075FF" w:rsidRDefault="006075FF" w:rsidP="006075FF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218706879"/>
      <w:r w:rsidRPr="00E761CD">
        <w:rPr>
          <w:rFonts w:ascii="Times New Roman" w:hAnsi="Times New Roman" w:cs="Times New Roman"/>
          <w:b/>
          <w:bCs/>
          <w:sz w:val="32"/>
          <w:szCs w:val="32"/>
        </w:rPr>
        <w:lastRenderedPageBreak/>
        <w:t xml:space="preserve">Supplement </w:t>
      </w:r>
      <w:r w:rsidR="00E761CD" w:rsidRPr="00E761CD">
        <w:rPr>
          <w:rFonts w:ascii="Times New Roman" w:hAnsi="Times New Roman" w:cs="Times New Roman"/>
          <w:b/>
          <w:bCs/>
          <w:sz w:val="32"/>
          <w:szCs w:val="32"/>
        </w:rPr>
        <w:t>4</w:t>
      </w:r>
      <w:r w:rsidRPr="00E761CD">
        <w:rPr>
          <w:rFonts w:ascii="Times New Roman" w:hAnsi="Times New Roman" w:cs="Times New Roman"/>
          <w:b/>
          <w:bCs/>
          <w:sz w:val="32"/>
          <w:szCs w:val="32"/>
        </w:rPr>
        <w:t>: Assumptions of regression model</w:t>
      </w:r>
    </w:p>
    <w:p w14:paraId="46EEE67D" w14:textId="77777777" w:rsidR="006075FF" w:rsidRPr="00E665D8" w:rsidRDefault="006075FF" w:rsidP="006075FF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0D2259" w14:textId="1B986C47" w:rsidR="006075FF" w:rsidRDefault="006075FF" w:rsidP="006075FF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Binary outcome: </w:t>
      </w:r>
      <w:r>
        <w:rPr>
          <w:rFonts w:ascii="Times New Roman" w:hAnsi="Times New Roman" w:cs="Times New Roman"/>
          <w:sz w:val="24"/>
          <w:szCs w:val="24"/>
        </w:rPr>
        <w:t xml:space="preserve">The outcome of interest was binary (ie. </w:t>
      </w:r>
      <w:r w:rsidR="00E761CD">
        <w:rPr>
          <w:rFonts w:ascii="Times New Roman" w:hAnsi="Times New Roman" w:cs="Times New Roman"/>
          <w:sz w:val="24"/>
          <w:szCs w:val="24"/>
        </w:rPr>
        <w:t>tolerant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="00E761CD">
        <w:rPr>
          <w:rFonts w:ascii="Times New Roman" w:hAnsi="Times New Roman" w:cs="Times New Roman"/>
          <w:sz w:val="24"/>
          <w:szCs w:val="24"/>
        </w:rPr>
        <w:t>intolerant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50EBA179" w14:textId="77777777" w:rsidR="006075FF" w:rsidRPr="00F232B1" w:rsidRDefault="006075FF" w:rsidP="006075FF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32B1">
        <w:rPr>
          <w:rFonts w:ascii="Times New Roman" w:hAnsi="Times New Roman" w:cs="Times New Roman"/>
          <w:b/>
          <w:bCs/>
          <w:sz w:val="24"/>
          <w:szCs w:val="24"/>
        </w:rPr>
        <w:t xml:space="preserve">Independent observation: </w:t>
      </w:r>
      <w:r>
        <w:rPr>
          <w:rFonts w:ascii="Times New Roman" w:hAnsi="Times New Roman" w:cs="Times New Roman"/>
          <w:sz w:val="24"/>
          <w:szCs w:val="24"/>
        </w:rPr>
        <w:t xml:space="preserve">Satisfies the independence of observation. </w:t>
      </w:r>
    </w:p>
    <w:p w14:paraId="7A9E836F" w14:textId="77777777" w:rsidR="006075FF" w:rsidRDefault="006075FF" w:rsidP="006075FF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55577">
        <w:rPr>
          <w:rFonts w:ascii="Times New Roman" w:hAnsi="Times New Roman" w:cs="Times New Roman"/>
          <w:b/>
          <w:bCs/>
          <w:sz w:val="24"/>
          <w:szCs w:val="24"/>
        </w:rPr>
        <w:t>Multicollinearit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tbl>
      <w:tblPr>
        <w:tblW w:w="7662" w:type="dxa"/>
        <w:tblInd w:w="6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43"/>
        <w:gridCol w:w="1417"/>
        <w:gridCol w:w="1134"/>
        <w:gridCol w:w="2268"/>
      </w:tblGrid>
      <w:tr w:rsidR="00E761CD" w:rsidRPr="00555577" w14:paraId="50F9C6E6" w14:textId="77777777" w:rsidTr="00E761CD">
        <w:trPr>
          <w:trHeight w:val="288"/>
        </w:trPr>
        <w:tc>
          <w:tcPr>
            <w:tcW w:w="2843" w:type="dxa"/>
            <w:noWrap/>
            <w:vAlign w:val="center"/>
            <w:hideMark/>
          </w:tcPr>
          <w:p w14:paraId="63E6F959" w14:textId="77777777" w:rsidR="00E761CD" w:rsidRPr="00555577" w:rsidRDefault="00E761CD" w:rsidP="003A2B15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Factors</w:t>
            </w:r>
          </w:p>
        </w:tc>
        <w:tc>
          <w:tcPr>
            <w:tcW w:w="1417" w:type="dxa"/>
            <w:noWrap/>
            <w:vAlign w:val="center"/>
            <w:hideMark/>
          </w:tcPr>
          <w:p w14:paraId="2EF8AB9E" w14:textId="77777777" w:rsidR="00E761CD" w:rsidRPr="00555577" w:rsidRDefault="00E761CD" w:rsidP="003A2B1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VIF</w:t>
            </w:r>
          </w:p>
        </w:tc>
        <w:tc>
          <w:tcPr>
            <w:tcW w:w="1134" w:type="dxa"/>
            <w:noWrap/>
            <w:vAlign w:val="center"/>
            <w:hideMark/>
          </w:tcPr>
          <w:p w14:paraId="14DC8F8A" w14:textId="77777777" w:rsidR="00E761CD" w:rsidRPr="00555577" w:rsidRDefault="00E761CD" w:rsidP="003A2B1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f</w:t>
            </w:r>
          </w:p>
        </w:tc>
        <w:tc>
          <w:tcPr>
            <w:tcW w:w="2268" w:type="dxa"/>
            <w:noWrap/>
            <w:vAlign w:val="center"/>
            <w:hideMark/>
          </w:tcPr>
          <w:p w14:paraId="6C7B4B04" w14:textId="77777777" w:rsidR="00E761CD" w:rsidRPr="00555577" w:rsidRDefault="00E761CD" w:rsidP="003A2B1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VIF^(1/(2*Df))</w:t>
            </w:r>
          </w:p>
        </w:tc>
      </w:tr>
      <w:tr w:rsidR="00E761CD" w:rsidRPr="00555577" w14:paraId="408AA673" w14:textId="77777777" w:rsidTr="00E761CD">
        <w:trPr>
          <w:trHeight w:val="288"/>
        </w:trPr>
        <w:tc>
          <w:tcPr>
            <w:tcW w:w="2843" w:type="dxa"/>
            <w:noWrap/>
            <w:vAlign w:val="center"/>
            <w:hideMark/>
          </w:tcPr>
          <w:p w14:paraId="19503582" w14:textId="77777777" w:rsidR="00E761CD" w:rsidRPr="00555577" w:rsidRDefault="00E761CD" w:rsidP="003A2B15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ge_category</w:t>
            </w:r>
          </w:p>
        </w:tc>
        <w:tc>
          <w:tcPr>
            <w:tcW w:w="1417" w:type="dxa"/>
            <w:noWrap/>
            <w:vAlign w:val="center"/>
            <w:hideMark/>
          </w:tcPr>
          <w:p w14:paraId="3521686F" w14:textId="77777777" w:rsidR="00E761CD" w:rsidRPr="00555577" w:rsidRDefault="00E761CD" w:rsidP="003A2B1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745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147364</w:t>
            </w:r>
          </w:p>
        </w:tc>
        <w:tc>
          <w:tcPr>
            <w:tcW w:w="1134" w:type="dxa"/>
            <w:noWrap/>
            <w:vAlign w:val="center"/>
            <w:hideMark/>
          </w:tcPr>
          <w:p w14:paraId="5DB04A9B" w14:textId="77777777" w:rsidR="00E761CD" w:rsidRPr="00555577" w:rsidRDefault="00E761CD" w:rsidP="003A2B1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center"/>
            <w:hideMark/>
          </w:tcPr>
          <w:p w14:paraId="4F2B05CF" w14:textId="77777777" w:rsidR="00E761CD" w:rsidRPr="00555577" w:rsidRDefault="00E761CD" w:rsidP="003A2B1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745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71151</w:t>
            </w:r>
          </w:p>
        </w:tc>
      </w:tr>
      <w:tr w:rsidR="00E761CD" w:rsidRPr="00555577" w14:paraId="74B2D23C" w14:textId="77777777" w:rsidTr="00E761CD">
        <w:trPr>
          <w:trHeight w:val="288"/>
        </w:trPr>
        <w:tc>
          <w:tcPr>
            <w:tcW w:w="2843" w:type="dxa"/>
            <w:noWrap/>
            <w:vAlign w:val="center"/>
            <w:hideMark/>
          </w:tcPr>
          <w:p w14:paraId="222051DC" w14:textId="77777777" w:rsidR="00E761CD" w:rsidRPr="00555577" w:rsidRDefault="00E761CD" w:rsidP="003A2B15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ender</w:t>
            </w:r>
          </w:p>
        </w:tc>
        <w:tc>
          <w:tcPr>
            <w:tcW w:w="1417" w:type="dxa"/>
            <w:noWrap/>
            <w:vAlign w:val="center"/>
            <w:hideMark/>
          </w:tcPr>
          <w:p w14:paraId="4CF134B8" w14:textId="77777777" w:rsidR="00E761CD" w:rsidRPr="00555577" w:rsidRDefault="00E761CD" w:rsidP="003A2B1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745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240406</w:t>
            </w:r>
          </w:p>
        </w:tc>
        <w:tc>
          <w:tcPr>
            <w:tcW w:w="1134" w:type="dxa"/>
            <w:noWrap/>
            <w:vAlign w:val="center"/>
            <w:hideMark/>
          </w:tcPr>
          <w:p w14:paraId="5C8061D7" w14:textId="77777777" w:rsidR="00E761CD" w:rsidRPr="00555577" w:rsidRDefault="00E761CD" w:rsidP="003A2B1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14:paraId="44365DA1" w14:textId="77777777" w:rsidR="00E761CD" w:rsidRPr="00555577" w:rsidRDefault="00E761CD" w:rsidP="003A2B1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745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50957</w:t>
            </w:r>
          </w:p>
        </w:tc>
      </w:tr>
      <w:tr w:rsidR="00E761CD" w:rsidRPr="00555577" w14:paraId="102ECC5C" w14:textId="77777777" w:rsidTr="00E761CD">
        <w:trPr>
          <w:trHeight w:val="288"/>
        </w:trPr>
        <w:tc>
          <w:tcPr>
            <w:tcW w:w="2843" w:type="dxa"/>
            <w:noWrap/>
            <w:vAlign w:val="center"/>
            <w:hideMark/>
          </w:tcPr>
          <w:p w14:paraId="0B384575" w14:textId="77777777" w:rsidR="00E761CD" w:rsidRPr="00555577" w:rsidRDefault="00E761CD" w:rsidP="003A2B15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Ethnicity</w:t>
            </w:r>
          </w:p>
        </w:tc>
        <w:tc>
          <w:tcPr>
            <w:tcW w:w="1417" w:type="dxa"/>
            <w:noWrap/>
            <w:vAlign w:val="center"/>
            <w:hideMark/>
          </w:tcPr>
          <w:p w14:paraId="08CD3E26" w14:textId="77777777" w:rsidR="00E761CD" w:rsidRPr="00555577" w:rsidRDefault="00E761CD" w:rsidP="003A2B1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745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1.240406       </w:t>
            </w:r>
          </w:p>
        </w:tc>
        <w:tc>
          <w:tcPr>
            <w:tcW w:w="1134" w:type="dxa"/>
            <w:noWrap/>
            <w:vAlign w:val="center"/>
            <w:hideMark/>
          </w:tcPr>
          <w:p w14:paraId="44D5E476" w14:textId="77777777" w:rsidR="00E761CD" w:rsidRPr="00555577" w:rsidRDefault="00E761CD" w:rsidP="003A2B1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14:paraId="5CAA6698" w14:textId="77777777" w:rsidR="00E761CD" w:rsidRPr="00555577" w:rsidRDefault="00E761CD" w:rsidP="003A2B1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745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55337</w:t>
            </w:r>
          </w:p>
        </w:tc>
      </w:tr>
      <w:tr w:rsidR="00E761CD" w:rsidRPr="00555577" w14:paraId="00853A50" w14:textId="77777777" w:rsidTr="00E761CD">
        <w:trPr>
          <w:trHeight w:val="288"/>
        </w:trPr>
        <w:tc>
          <w:tcPr>
            <w:tcW w:w="2843" w:type="dxa"/>
            <w:noWrap/>
            <w:vAlign w:val="center"/>
            <w:hideMark/>
          </w:tcPr>
          <w:p w14:paraId="6E62918D" w14:textId="77777777" w:rsidR="00E761CD" w:rsidRPr="00555577" w:rsidRDefault="00E761CD" w:rsidP="003A2B15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EIFA_site</w:t>
            </w:r>
          </w:p>
        </w:tc>
        <w:tc>
          <w:tcPr>
            <w:tcW w:w="1417" w:type="dxa"/>
            <w:noWrap/>
            <w:vAlign w:val="center"/>
            <w:hideMark/>
          </w:tcPr>
          <w:p w14:paraId="5676CDE6" w14:textId="77777777" w:rsidR="00E761CD" w:rsidRPr="00555577" w:rsidRDefault="00E761CD" w:rsidP="003A2B1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745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1.509331       </w:t>
            </w:r>
          </w:p>
        </w:tc>
        <w:tc>
          <w:tcPr>
            <w:tcW w:w="1134" w:type="dxa"/>
            <w:noWrap/>
            <w:vAlign w:val="center"/>
            <w:hideMark/>
          </w:tcPr>
          <w:p w14:paraId="26C5DE2D" w14:textId="77777777" w:rsidR="00E761CD" w:rsidRPr="00555577" w:rsidRDefault="00E761CD" w:rsidP="003A2B1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2268" w:type="dxa"/>
            <w:noWrap/>
            <w:vAlign w:val="center"/>
            <w:hideMark/>
          </w:tcPr>
          <w:p w14:paraId="0FE93439" w14:textId="77777777" w:rsidR="00E761CD" w:rsidRPr="00555577" w:rsidRDefault="00E761CD" w:rsidP="003A2B1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745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42026</w:t>
            </w:r>
          </w:p>
        </w:tc>
      </w:tr>
      <w:tr w:rsidR="00E761CD" w:rsidRPr="00555577" w14:paraId="7881C4A4" w14:textId="77777777" w:rsidTr="00E761CD">
        <w:trPr>
          <w:trHeight w:val="288"/>
        </w:trPr>
        <w:tc>
          <w:tcPr>
            <w:tcW w:w="2843" w:type="dxa"/>
            <w:noWrap/>
            <w:vAlign w:val="center"/>
            <w:hideMark/>
          </w:tcPr>
          <w:p w14:paraId="121ACD1B" w14:textId="77777777" w:rsidR="00E761CD" w:rsidRPr="00555577" w:rsidRDefault="00E761CD" w:rsidP="003A2B15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Occupation</w:t>
            </w:r>
          </w:p>
        </w:tc>
        <w:tc>
          <w:tcPr>
            <w:tcW w:w="1417" w:type="dxa"/>
            <w:noWrap/>
            <w:vAlign w:val="center"/>
            <w:hideMark/>
          </w:tcPr>
          <w:p w14:paraId="293B4793" w14:textId="77777777" w:rsidR="00E761CD" w:rsidRPr="00555577" w:rsidRDefault="00E761CD" w:rsidP="003A2B1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745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1.503883       </w:t>
            </w:r>
          </w:p>
        </w:tc>
        <w:tc>
          <w:tcPr>
            <w:tcW w:w="1134" w:type="dxa"/>
            <w:noWrap/>
            <w:vAlign w:val="center"/>
            <w:hideMark/>
          </w:tcPr>
          <w:p w14:paraId="62358B4F" w14:textId="77777777" w:rsidR="00E761CD" w:rsidRPr="00555577" w:rsidRDefault="00E761CD" w:rsidP="003A2B1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14:paraId="3B2E4109" w14:textId="77777777" w:rsidR="00E761CD" w:rsidRPr="00555577" w:rsidRDefault="00E761CD" w:rsidP="003A2B1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745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70374</w:t>
            </w:r>
          </w:p>
        </w:tc>
      </w:tr>
      <w:tr w:rsidR="00E761CD" w:rsidRPr="00555577" w14:paraId="0F948286" w14:textId="77777777" w:rsidTr="00E761CD">
        <w:trPr>
          <w:trHeight w:val="288"/>
        </w:trPr>
        <w:tc>
          <w:tcPr>
            <w:tcW w:w="2843" w:type="dxa"/>
            <w:noWrap/>
            <w:vAlign w:val="center"/>
            <w:hideMark/>
          </w:tcPr>
          <w:p w14:paraId="2561C7A2" w14:textId="77777777" w:rsidR="00E761CD" w:rsidRPr="00555577" w:rsidRDefault="00E761CD" w:rsidP="003A2B15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moking status</w:t>
            </w:r>
          </w:p>
        </w:tc>
        <w:tc>
          <w:tcPr>
            <w:tcW w:w="1417" w:type="dxa"/>
            <w:noWrap/>
            <w:vAlign w:val="center"/>
            <w:hideMark/>
          </w:tcPr>
          <w:p w14:paraId="333455AA" w14:textId="77777777" w:rsidR="00E761CD" w:rsidRPr="00555577" w:rsidRDefault="00E761CD" w:rsidP="003A2B1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745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1.259458        </w:t>
            </w:r>
          </w:p>
        </w:tc>
        <w:tc>
          <w:tcPr>
            <w:tcW w:w="1134" w:type="dxa"/>
            <w:noWrap/>
            <w:vAlign w:val="center"/>
            <w:hideMark/>
          </w:tcPr>
          <w:p w14:paraId="79C71CFE" w14:textId="77777777" w:rsidR="00E761CD" w:rsidRPr="00555577" w:rsidRDefault="00E761CD" w:rsidP="003A2B1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14:paraId="66B02BFD" w14:textId="77777777" w:rsidR="00E761CD" w:rsidRPr="00555577" w:rsidRDefault="00E761CD" w:rsidP="003A2B1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745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39196</w:t>
            </w:r>
          </w:p>
        </w:tc>
      </w:tr>
      <w:tr w:rsidR="00E761CD" w:rsidRPr="00555577" w14:paraId="0A1F312A" w14:textId="77777777" w:rsidTr="00E761CD">
        <w:trPr>
          <w:trHeight w:val="288"/>
        </w:trPr>
        <w:tc>
          <w:tcPr>
            <w:tcW w:w="2843" w:type="dxa"/>
            <w:noWrap/>
            <w:vAlign w:val="center"/>
            <w:hideMark/>
          </w:tcPr>
          <w:p w14:paraId="4F5FFA96" w14:textId="77777777" w:rsidR="00E761CD" w:rsidRPr="00555577" w:rsidRDefault="00E761CD" w:rsidP="003A2B15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tatin_intensity</w:t>
            </w:r>
          </w:p>
        </w:tc>
        <w:tc>
          <w:tcPr>
            <w:tcW w:w="1417" w:type="dxa"/>
            <w:noWrap/>
            <w:vAlign w:val="center"/>
            <w:hideMark/>
          </w:tcPr>
          <w:p w14:paraId="301D3744" w14:textId="77777777" w:rsidR="00E761CD" w:rsidRPr="00555577" w:rsidRDefault="00E761CD" w:rsidP="003A2B1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745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1.951347       </w:t>
            </w:r>
          </w:p>
        </w:tc>
        <w:tc>
          <w:tcPr>
            <w:tcW w:w="1134" w:type="dxa"/>
            <w:noWrap/>
            <w:vAlign w:val="center"/>
            <w:hideMark/>
          </w:tcPr>
          <w:p w14:paraId="6BDDFF52" w14:textId="77777777" w:rsidR="00E761CD" w:rsidRPr="00555577" w:rsidRDefault="00E761CD" w:rsidP="003A2B1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14:paraId="3E98E1E7" w14:textId="77777777" w:rsidR="00E761CD" w:rsidRPr="00555577" w:rsidRDefault="00E761CD" w:rsidP="003A2B1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745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181908</w:t>
            </w:r>
          </w:p>
        </w:tc>
      </w:tr>
      <w:tr w:rsidR="00E761CD" w:rsidRPr="00555577" w14:paraId="31ADB919" w14:textId="77777777" w:rsidTr="00E761CD">
        <w:trPr>
          <w:trHeight w:val="288"/>
        </w:trPr>
        <w:tc>
          <w:tcPr>
            <w:tcW w:w="2843" w:type="dxa"/>
            <w:noWrap/>
            <w:vAlign w:val="center"/>
            <w:hideMark/>
          </w:tcPr>
          <w:p w14:paraId="69ADCE5B" w14:textId="77777777" w:rsidR="00E761CD" w:rsidRPr="00555577" w:rsidRDefault="00E761CD" w:rsidP="003A2B15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tatin_type</w:t>
            </w:r>
          </w:p>
        </w:tc>
        <w:tc>
          <w:tcPr>
            <w:tcW w:w="1417" w:type="dxa"/>
            <w:noWrap/>
            <w:vAlign w:val="center"/>
            <w:hideMark/>
          </w:tcPr>
          <w:p w14:paraId="4BD25871" w14:textId="77777777" w:rsidR="00E761CD" w:rsidRPr="00555577" w:rsidRDefault="00E761CD" w:rsidP="003A2B1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745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1.832685       </w:t>
            </w:r>
          </w:p>
        </w:tc>
        <w:tc>
          <w:tcPr>
            <w:tcW w:w="1134" w:type="dxa"/>
            <w:noWrap/>
            <w:vAlign w:val="center"/>
            <w:hideMark/>
          </w:tcPr>
          <w:p w14:paraId="5F97C9A8" w14:textId="77777777" w:rsidR="00E761CD" w:rsidRPr="00555577" w:rsidRDefault="00E761CD" w:rsidP="003A2B1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</w:p>
        </w:tc>
        <w:tc>
          <w:tcPr>
            <w:tcW w:w="2268" w:type="dxa"/>
            <w:noWrap/>
            <w:vAlign w:val="center"/>
            <w:hideMark/>
          </w:tcPr>
          <w:p w14:paraId="5D200D5E" w14:textId="77777777" w:rsidR="00E761CD" w:rsidRPr="00555577" w:rsidRDefault="00E761CD" w:rsidP="003A2B1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745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78664</w:t>
            </w:r>
          </w:p>
        </w:tc>
      </w:tr>
      <w:tr w:rsidR="00E761CD" w:rsidRPr="00555577" w14:paraId="4A13641D" w14:textId="77777777" w:rsidTr="00E761CD">
        <w:trPr>
          <w:trHeight w:val="288"/>
        </w:trPr>
        <w:tc>
          <w:tcPr>
            <w:tcW w:w="2843" w:type="dxa"/>
            <w:noWrap/>
            <w:vAlign w:val="center"/>
            <w:hideMark/>
          </w:tcPr>
          <w:p w14:paraId="70A2C7C6" w14:textId="77777777" w:rsidR="00E761CD" w:rsidRPr="00555577" w:rsidRDefault="00E761CD" w:rsidP="003A2B15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umber_statin_type</w:t>
            </w:r>
          </w:p>
        </w:tc>
        <w:tc>
          <w:tcPr>
            <w:tcW w:w="1417" w:type="dxa"/>
            <w:noWrap/>
            <w:vAlign w:val="center"/>
            <w:hideMark/>
          </w:tcPr>
          <w:p w14:paraId="2FD6F303" w14:textId="77777777" w:rsidR="00E761CD" w:rsidRPr="00555577" w:rsidRDefault="00E761CD" w:rsidP="003A2B1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745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1.209637        </w:t>
            </w:r>
          </w:p>
        </w:tc>
        <w:tc>
          <w:tcPr>
            <w:tcW w:w="1134" w:type="dxa"/>
            <w:noWrap/>
            <w:vAlign w:val="center"/>
            <w:hideMark/>
          </w:tcPr>
          <w:p w14:paraId="64358C22" w14:textId="77777777" w:rsidR="00E761CD" w:rsidRPr="00555577" w:rsidRDefault="00E761CD" w:rsidP="003A2B1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14:paraId="754DF094" w14:textId="77777777" w:rsidR="00E761CD" w:rsidRPr="00555577" w:rsidRDefault="00E761CD" w:rsidP="003A2B1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745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32228</w:t>
            </w:r>
          </w:p>
        </w:tc>
      </w:tr>
      <w:tr w:rsidR="00E761CD" w:rsidRPr="00555577" w14:paraId="383E5972" w14:textId="77777777" w:rsidTr="00E761CD">
        <w:trPr>
          <w:trHeight w:val="288"/>
        </w:trPr>
        <w:tc>
          <w:tcPr>
            <w:tcW w:w="2843" w:type="dxa"/>
            <w:noWrap/>
            <w:vAlign w:val="center"/>
            <w:hideMark/>
          </w:tcPr>
          <w:p w14:paraId="64F47A3C" w14:textId="77777777" w:rsidR="00E761CD" w:rsidRPr="00555577" w:rsidRDefault="00E761CD" w:rsidP="003A2B15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ange_in_statin_intensity</w:t>
            </w:r>
          </w:p>
        </w:tc>
        <w:tc>
          <w:tcPr>
            <w:tcW w:w="1417" w:type="dxa"/>
            <w:noWrap/>
            <w:vAlign w:val="center"/>
            <w:hideMark/>
          </w:tcPr>
          <w:p w14:paraId="12023780" w14:textId="77777777" w:rsidR="00E761CD" w:rsidRPr="00555577" w:rsidRDefault="00E761CD" w:rsidP="003A2B1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745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1.361920       </w:t>
            </w:r>
          </w:p>
        </w:tc>
        <w:tc>
          <w:tcPr>
            <w:tcW w:w="1134" w:type="dxa"/>
            <w:noWrap/>
            <w:vAlign w:val="center"/>
            <w:hideMark/>
          </w:tcPr>
          <w:p w14:paraId="7A17EBF5" w14:textId="77777777" w:rsidR="00E761CD" w:rsidRPr="00555577" w:rsidRDefault="00E761CD" w:rsidP="003A2B1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</w:t>
            </w:r>
          </w:p>
        </w:tc>
        <w:tc>
          <w:tcPr>
            <w:tcW w:w="2268" w:type="dxa"/>
            <w:noWrap/>
            <w:vAlign w:val="center"/>
            <w:hideMark/>
          </w:tcPr>
          <w:p w14:paraId="02C41AA2" w14:textId="77777777" w:rsidR="00E761CD" w:rsidRPr="00555577" w:rsidRDefault="00E761CD" w:rsidP="003A2B1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745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26075</w:t>
            </w:r>
          </w:p>
        </w:tc>
      </w:tr>
      <w:tr w:rsidR="00E761CD" w:rsidRPr="00555577" w14:paraId="6BA92077" w14:textId="77777777" w:rsidTr="00E761CD">
        <w:trPr>
          <w:trHeight w:val="288"/>
        </w:trPr>
        <w:tc>
          <w:tcPr>
            <w:tcW w:w="2843" w:type="dxa"/>
            <w:noWrap/>
            <w:vAlign w:val="center"/>
            <w:hideMark/>
          </w:tcPr>
          <w:p w14:paraId="4AFA44C8" w14:textId="77777777" w:rsidR="00E761CD" w:rsidRPr="00555577" w:rsidRDefault="00E761CD" w:rsidP="003A2B15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olypharmacy</w:t>
            </w:r>
          </w:p>
        </w:tc>
        <w:tc>
          <w:tcPr>
            <w:tcW w:w="1417" w:type="dxa"/>
            <w:noWrap/>
            <w:vAlign w:val="center"/>
            <w:hideMark/>
          </w:tcPr>
          <w:p w14:paraId="7E2D7961" w14:textId="77777777" w:rsidR="00E761CD" w:rsidRPr="00555577" w:rsidRDefault="00E761CD" w:rsidP="003A2B1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745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1.219476        </w:t>
            </w:r>
          </w:p>
        </w:tc>
        <w:tc>
          <w:tcPr>
            <w:tcW w:w="1134" w:type="dxa"/>
            <w:noWrap/>
            <w:vAlign w:val="center"/>
            <w:hideMark/>
          </w:tcPr>
          <w:p w14:paraId="31967E71" w14:textId="77777777" w:rsidR="00E761CD" w:rsidRPr="00555577" w:rsidRDefault="00E761CD" w:rsidP="003A2B1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</w:p>
        </w:tc>
        <w:tc>
          <w:tcPr>
            <w:tcW w:w="2268" w:type="dxa"/>
            <w:noWrap/>
            <w:vAlign w:val="center"/>
            <w:hideMark/>
          </w:tcPr>
          <w:p w14:paraId="757D86CB" w14:textId="77777777" w:rsidR="00E761CD" w:rsidRPr="00555577" w:rsidRDefault="00E761CD" w:rsidP="003A2B1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745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25113</w:t>
            </w:r>
          </w:p>
        </w:tc>
      </w:tr>
      <w:tr w:rsidR="00E761CD" w:rsidRPr="00555577" w14:paraId="39702AC5" w14:textId="77777777" w:rsidTr="00E761CD">
        <w:trPr>
          <w:trHeight w:val="288"/>
        </w:trPr>
        <w:tc>
          <w:tcPr>
            <w:tcW w:w="2843" w:type="dxa"/>
            <w:noWrap/>
            <w:vAlign w:val="center"/>
            <w:hideMark/>
          </w:tcPr>
          <w:p w14:paraId="524F65D9" w14:textId="77777777" w:rsidR="00E761CD" w:rsidRPr="00555577" w:rsidRDefault="00E761CD" w:rsidP="003A2B15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555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morbidities</w:t>
            </w:r>
          </w:p>
        </w:tc>
        <w:tc>
          <w:tcPr>
            <w:tcW w:w="1417" w:type="dxa"/>
            <w:noWrap/>
            <w:vAlign w:val="center"/>
            <w:hideMark/>
          </w:tcPr>
          <w:p w14:paraId="4B030FF8" w14:textId="77777777" w:rsidR="00E761CD" w:rsidRPr="00555577" w:rsidRDefault="00E761CD" w:rsidP="003A2B1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745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1.273652        </w:t>
            </w:r>
          </w:p>
        </w:tc>
        <w:tc>
          <w:tcPr>
            <w:tcW w:w="1134" w:type="dxa"/>
            <w:noWrap/>
            <w:vAlign w:val="center"/>
            <w:hideMark/>
          </w:tcPr>
          <w:p w14:paraId="4F888AA3" w14:textId="77777777" w:rsidR="00E761CD" w:rsidRPr="00555577" w:rsidRDefault="00E761CD" w:rsidP="003A2B1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14:paraId="443B7E7C" w14:textId="77777777" w:rsidR="00E761CD" w:rsidRPr="00555577" w:rsidRDefault="00E761CD" w:rsidP="003A2B1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745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41138</w:t>
            </w:r>
          </w:p>
        </w:tc>
      </w:tr>
    </w:tbl>
    <w:p w14:paraId="2FD02277" w14:textId="77777777" w:rsidR="006075FF" w:rsidRPr="00F232B1" w:rsidRDefault="006075FF" w:rsidP="006075FF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C6F822" w14:textId="5C5F5B49" w:rsidR="006075FF" w:rsidRDefault="006075FF" w:rsidP="006075FF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32B1">
        <w:rPr>
          <w:rFonts w:ascii="Times New Roman" w:hAnsi="Times New Roman" w:cs="Times New Roman"/>
          <w:b/>
          <w:bCs/>
          <w:sz w:val="24"/>
          <w:szCs w:val="24"/>
        </w:rPr>
        <w:t>Go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ness of fit: </w:t>
      </w:r>
      <w:r>
        <w:rPr>
          <w:rFonts w:ascii="Times New Roman" w:hAnsi="Times New Roman" w:cs="Times New Roman"/>
          <w:sz w:val="24"/>
          <w:szCs w:val="24"/>
        </w:rPr>
        <w:t xml:space="preserve">In the </w:t>
      </w:r>
      <w:r w:rsidRPr="00F232B1">
        <w:rPr>
          <w:rFonts w:ascii="Times New Roman" w:hAnsi="Times New Roman" w:cs="Times New Roman"/>
          <w:sz w:val="24"/>
          <w:szCs w:val="24"/>
        </w:rPr>
        <w:t>Hosmer–Lemeshow test</w:t>
      </w:r>
      <w:r>
        <w:rPr>
          <w:rFonts w:ascii="Times New Roman" w:hAnsi="Times New Roman" w:cs="Times New Roman"/>
          <w:sz w:val="24"/>
          <w:szCs w:val="24"/>
        </w:rPr>
        <w:t>, the p-value =</w:t>
      </w:r>
      <w:r w:rsidRPr="00F232B1">
        <w:rPr>
          <w:rFonts w:ascii="Times New Roman" w:hAnsi="Times New Roman" w:cs="Times New Roman"/>
          <w:sz w:val="24"/>
          <w:szCs w:val="24"/>
        </w:rPr>
        <w:t xml:space="preserve"> </w:t>
      </w:r>
      <w:r w:rsidR="00E761CD" w:rsidRPr="008562E4">
        <w:rPr>
          <w:rFonts w:ascii="Times New Roman" w:hAnsi="Times New Roman" w:cs="Times New Roman"/>
          <w:sz w:val="24"/>
          <w:szCs w:val="24"/>
        </w:rPr>
        <w:t>0.2245</w:t>
      </w:r>
      <w:r>
        <w:rPr>
          <w:rFonts w:ascii="Times New Roman" w:hAnsi="Times New Roman" w:cs="Times New Roman"/>
          <w:sz w:val="24"/>
          <w:szCs w:val="24"/>
        </w:rPr>
        <w:t xml:space="preserve">. Since this is more than 0.05, we can assume that the model fits reasonably well. </w:t>
      </w:r>
      <w:r w:rsidRPr="00F232B1">
        <w:rPr>
          <w:rFonts w:ascii="Times New Roman" w:hAnsi="Times New Roman" w:cs="Times New Roman"/>
          <w:sz w:val="24"/>
          <w:szCs w:val="24"/>
        </w:rPr>
        <w:t xml:space="preserve">There is no difference between predicted and observed values. </w:t>
      </w:r>
    </w:p>
    <w:p w14:paraId="122A2671" w14:textId="5603A043" w:rsidR="006075FF" w:rsidRDefault="006075FF" w:rsidP="006075FF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12A66C32" wp14:editId="6D638E5E">
            <wp:simplePos x="0" y="0"/>
            <wp:positionH relativeFrom="column">
              <wp:posOffset>759</wp:posOffset>
            </wp:positionH>
            <wp:positionV relativeFrom="paragraph">
              <wp:posOffset>751840</wp:posOffset>
            </wp:positionV>
            <wp:extent cx="5653405" cy="2844800"/>
            <wp:effectExtent l="19050" t="19050" r="23495" b="12700"/>
            <wp:wrapTight wrapText="bothSides">
              <wp:wrapPolygon edited="0">
                <wp:start x="-73" y="-145"/>
                <wp:lineTo x="-73" y="21552"/>
                <wp:lineTo x="21617" y="21552"/>
                <wp:lineTo x="21617" y="-145"/>
                <wp:lineTo x="-73" y="-145"/>
              </wp:wrapPolygon>
            </wp:wrapTight>
            <wp:docPr id="3" name="Picture 2" descr="A graph with a line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DCAD227F-C422-C884-EE82-07CF1315D12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graph with a line&#10;&#10;AI-generated content may be incorrect.">
                      <a:extLst>
                        <a:ext uri="{FF2B5EF4-FFF2-40B4-BE49-F238E27FC236}">
                          <a16:creationId xmlns:a16="http://schemas.microsoft.com/office/drawing/2014/main" id="{DCAD227F-C422-C884-EE82-07CF1315D12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3405" cy="2844800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16D71">
        <w:rPr>
          <w:rFonts w:ascii="Times New Roman" w:hAnsi="Times New Roman" w:cs="Times New Roman"/>
          <w:b/>
          <w:bCs/>
          <w:sz w:val="24"/>
          <w:szCs w:val="24"/>
        </w:rPr>
        <w:t>Area under the curv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16D71">
        <w:rPr>
          <w:rFonts w:ascii="Times New Roman" w:hAnsi="Times New Roman" w:cs="Times New Roman"/>
          <w:sz w:val="24"/>
          <w:szCs w:val="24"/>
        </w:rPr>
        <w:t>AUC = 0.</w:t>
      </w:r>
      <w:r w:rsidR="00E761CD" w:rsidRPr="008562E4">
        <w:rPr>
          <w:rFonts w:ascii="Times New Roman" w:hAnsi="Times New Roman" w:cs="Times New Roman"/>
          <w:sz w:val="24"/>
          <w:szCs w:val="24"/>
        </w:rPr>
        <w:t>792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16D71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is means that t</w:t>
      </w:r>
      <w:r w:rsidRPr="00916D71">
        <w:rPr>
          <w:rFonts w:ascii="Times New Roman" w:hAnsi="Times New Roman" w:cs="Times New Roman"/>
          <w:sz w:val="24"/>
          <w:szCs w:val="24"/>
        </w:rPr>
        <w:t xml:space="preserve">he model has </w:t>
      </w:r>
      <w:r w:rsidR="00E761CD">
        <w:rPr>
          <w:rFonts w:ascii="Times New Roman" w:hAnsi="Times New Roman" w:cs="Times New Roman"/>
          <w:sz w:val="24"/>
          <w:szCs w:val="24"/>
        </w:rPr>
        <w:t>acceptable</w:t>
      </w:r>
      <w:r w:rsidRPr="00916D71">
        <w:rPr>
          <w:rFonts w:ascii="Times New Roman" w:hAnsi="Times New Roman" w:cs="Times New Roman"/>
          <w:sz w:val="24"/>
          <w:szCs w:val="24"/>
        </w:rPr>
        <w:t xml:space="preserve"> discrimination ability, but it does perform somewhat better than random chance.</w:t>
      </w:r>
    </w:p>
    <w:p w14:paraId="76117AB7" w14:textId="77777777" w:rsidR="006075FF" w:rsidRDefault="006075FF" w:rsidP="006075FF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br w:type="page"/>
      </w:r>
    </w:p>
    <w:p w14:paraId="179DAB21" w14:textId="53FAB70C" w:rsidR="006075FF" w:rsidRDefault="006075FF" w:rsidP="006075FF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bookmarkStart w:id="1" w:name="_Hlk218707177"/>
      <w:bookmarkEnd w:id="0"/>
      <w:r>
        <w:rPr>
          <w:rFonts w:ascii="Times New Roman" w:hAnsi="Times New Roman" w:cs="Times New Roman"/>
          <w:b/>
          <w:bCs/>
          <w:sz w:val="32"/>
          <w:szCs w:val="32"/>
        </w:rPr>
        <w:lastRenderedPageBreak/>
        <w:t xml:space="preserve">Supplement </w:t>
      </w:r>
      <w:r w:rsidR="00E761CD">
        <w:rPr>
          <w:rFonts w:ascii="Times New Roman" w:hAnsi="Times New Roman" w:cs="Times New Roman"/>
          <w:b/>
          <w:bCs/>
          <w:sz w:val="32"/>
          <w:szCs w:val="32"/>
        </w:rPr>
        <w:t>5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: </w:t>
      </w:r>
      <w:r w:rsidRPr="00EF5CAC">
        <w:rPr>
          <w:rFonts w:ascii="Times New Roman" w:hAnsi="Times New Roman" w:cs="Times New Roman"/>
          <w:b/>
          <w:bCs/>
          <w:sz w:val="32"/>
          <w:szCs w:val="32"/>
        </w:rPr>
        <w:t xml:space="preserve">AIC of </w:t>
      </w:r>
      <w:r w:rsidR="00E761CD">
        <w:rPr>
          <w:rFonts w:ascii="Times New Roman" w:hAnsi="Times New Roman" w:cs="Times New Roman"/>
          <w:b/>
          <w:bCs/>
          <w:sz w:val="32"/>
          <w:szCs w:val="32"/>
        </w:rPr>
        <w:t>regression</w:t>
      </w:r>
      <w:r w:rsidRPr="00EF5CAC">
        <w:rPr>
          <w:rFonts w:ascii="Times New Roman" w:hAnsi="Times New Roman" w:cs="Times New Roman"/>
          <w:b/>
          <w:bCs/>
          <w:sz w:val="32"/>
          <w:szCs w:val="32"/>
        </w:rPr>
        <w:t xml:space="preserve"> model vs reduced model</w:t>
      </w:r>
    </w:p>
    <w:p w14:paraId="16BAD327" w14:textId="77777777" w:rsidR="006075FF" w:rsidRPr="00E665D8" w:rsidRDefault="006075FF" w:rsidP="006075FF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71"/>
        <w:gridCol w:w="718"/>
        <w:gridCol w:w="1134"/>
        <w:gridCol w:w="992"/>
        <w:gridCol w:w="4201"/>
      </w:tblGrid>
      <w:tr w:rsidR="006075FF" w:rsidRPr="00EF5CAC" w14:paraId="45670624" w14:textId="77777777" w:rsidTr="005441BD">
        <w:tc>
          <w:tcPr>
            <w:tcW w:w="1971" w:type="dxa"/>
            <w:vAlign w:val="center"/>
          </w:tcPr>
          <w:p w14:paraId="1843418F" w14:textId="77777777" w:rsidR="006075FF" w:rsidRPr="00EF5CAC" w:rsidRDefault="006075FF" w:rsidP="00CC4B55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5C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718" w:type="dxa"/>
            <w:vAlign w:val="center"/>
          </w:tcPr>
          <w:p w14:paraId="6736BBE0" w14:textId="77777777" w:rsidR="006075FF" w:rsidRPr="00EF5CAC" w:rsidRDefault="006075FF" w:rsidP="00CC4B55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5C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134" w:type="dxa"/>
            <w:vAlign w:val="center"/>
          </w:tcPr>
          <w:p w14:paraId="39D271AB" w14:textId="77777777" w:rsidR="006075FF" w:rsidRPr="00EF5CAC" w:rsidRDefault="006075FF" w:rsidP="00CC4B55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5C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992" w:type="dxa"/>
            <w:vAlign w:val="center"/>
          </w:tcPr>
          <w:p w14:paraId="595F792C" w14:textId="77777777" w:rsidR="006075FF" w:rsidRPr="00EF5CAC" w:rsidRDefault="006075FF" w:rsidP="00CC4B55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4201" w:type="dxa"/>
            <w:vAlign w:val="center"/>
          </w:tcPr>
          <w:p w14:paraId="3EB874D6" w14:textId="77777777" w:rsidR="006075FF" w:rsidRPr="00EF5CAC" w:rsidRDefault="006075FF" w:rsidP="00CC4B55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5C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pretation</w:t>
            </w:r>
          </w:p>
        </w:tc>
      </w:tr>
      <w:tr w:rsidR="006075FF" w:rsidRPr="00EF5CAC" w14:paraId="6FBF0A55" w14:textId="77777777" w:rsidTr="005441BD">
        <w:trPr>
          <w:trHeight w:val="912"/>
        </w:trPr>
        <w:tc>
          <w:tcPr>
            <w:tcW w:w="1971" w:type="dxa"/>
            <w:vAlign w:val="center"/>
          </w:tcPr>
          <w:p w14:paraId="1C636919" w14:textId="5C67D2BB" w:rsidR="006075FF" w:rsidRPr="00EF5CAC" w:rsidRDefault="005441BD" w:rsidP="00CC4B5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ression</w:t>
            </w:r>
            <w:r w:rsidR="006075FF" w:rsidRPr="00EF5CAC">
              <w:rPr>
                <w:rFonts w:ascii="Times New Roman" w:hAnsi="Times New Roman" w:cs="Times New Roman"/>
                <w:sz w:val="24"/>
                <w:szCs w:val="24"/>
              </w:rPr>
              <w:t xml:space="preserve"> model</w:t>
            </w:r>
          </w:p>
        </w:tc>
        <w:tc>
          <w:tcPr>
            <w:tcW w:w="718" w:type="dxa"/>
            <w:vAlign w:val="center"/>
          </w:tcPr>
          <w:p w14:paraId="2CC3ABA4" w14:textId="77777777" w:rsidR="006075FF" w:rsidRPr="00EF5CAC" w:rsidRDefault="006075FF" w:rsidP="00CC4B5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F5CA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34" w:type="dxa"/>
            <w:vAlign w:val="center"/>
          </w:tcPr>
          <w:p w14:paraId="699C77F6" w14:textId="0A47B4F7" w:rsidR="006075FF" w:rsidRPr="00EF5CAC" w:rsidRDefault="00A82266" w:rsidP="00CC4B5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9.605</w:t>
            </w:r>
          </w:p>
        </w:tc>
        <w:tc>
          <w:tcPr>
            <w:tcW w:w="992" w:type="dxa"/>
            <w:vMerge w:val="restart"/>
            <w:vAlign w:val="center"/>
          </w:tcPr>
          <w:p w14:paraId="32B2F9DA" w14:textId="23272938" w:rsidR="006075FF" w:rsidRPr="00EF5CAC" w:rsidRDefault="00A82266" w:rsidP="00CC4B5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2266">
              <w:rPr>
                <w:rFonts w:ascii="Times New Roman" w:hAnsi="Times New Roman" w:cs="Times New Roman"/>
                <w:sz w:val="24"/>
                <w:szCs w:val="24"/>
              </w:rPr>
              <w:t>0.5342</w:t>
            </w:r>
          </w:p>
        </w:tc>
        <w:tc>
          <w:tcPr>
            <w:tcW w:w="4201" w:type="dxa"/>
            <w:vMerge w:val="restart"/>
            <w:vAlign w:val="center"/>
          </w:tcPr>
          <w:p w14:paraId="1727DFBD" w14:textId="39B49170" w:rsidR="006075FF" w:rsidRPr="00EF5CAC" w:rsidRDefault="00E761CD" w:rsidP="00CC4B5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F5CAC">
              <w:rPr>
                <w:rFonts w:ascii="Times New Roman" w:hAnsi="Times New Roman" w:cs="Times New Roman"/>
                <w:sz w:val="24"/>
                <w:szCs w:val="24"/>
              </w:rPr>
              <w:t>Lower AIC of reduced model means better fit with less complex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trong evidence as difference between AIC is more than 10).  p-value &gt; 0.05 means that r</w:t>
            </w:r>
            <w:r w:rsidRPr="009D6F7F">
              <w:rPr>
                <w:rFonts w:ascii="Times New Roman" w:hAnsi="Times New Roman" w:cs="Times New Roman"/>
                <w:sz w:val="24"/>
                <w:szCs w:val="24"/>
              </w:rPr>
              <w:t xml:space="preserve">emoving variables does not significantly wors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9D6F7F">
              <w:rPr>
                <w:rFonts w:ascii="Times New Roman" w:hAnsi="Times New Roman" w:cs="Times New Roman"/>
                <w:sz w:val="24"/>
                <w:szCs w:val="24"/>
              </w:rPr>
              <w:t>model fit</w:t>
            </w:r>
            <w:r w:rsidRPr="001D4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075FF" w:rsidRPr="00EF5CAC" w14:paraId="305D4A0F" w14:textId="77777777" w:rsidTr="005441BD">
        <w:trPr>
          <w:trHeight w:val="700"/>
        </w:trPr>
        <w:tc>
          <w:tcPr>
            <w:tcW w:w="1971" w:type="dxa"/>
            <w:vAlign w:val="center"/>
          </w:tcPr>
          <w:p w14:paraId="0EFC5352" w14:textId="77777777" w:rsidR="006075FF" w:rsidRPr="00EF5CAC" w:rsidRDefault="006075FF" w:rsidP="00CC4B5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F5CAC">
              <w:rPr>
                <w:rFonts w:ascii="Times New Roman" w:hAnsi="Times New Roman" w:cs="Times New Roman"/>
                <w:sz w:val="24"/>
                <w:szCs w:val="24"/>
              </w:rPr>
              <w:t>Reduced model</w:t>
            </w:r>
          </w:p>
        </w:tc>
        <w:tc>
          <w:tcPr>
            <w:tcW w:w="718" w:type="dxa"/>
            <w:vAlign w:val="center"/>
          </w:tcPr>
          <w:p w14:paraId="01152EC2" w14:textId="15FCF5A2" w:rsidR="006075FF" w:rsidRPr="00EF5CAC" w:rsidRDefault="00A82266" w:rsidP="00CC4B5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vAlign w:val="center"/>
          </w:tcPr>
          <w:p w14:paraId="24AF8445" w14:textId="32B909C1" w:rsidR="006075FF" w:rsidRPr="00EF5CAC" w:rsidRDefault="00A82266" w:rsidP="00CC4B5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2266">
              <w:rPr>
                <w:rFonts w:ascii="Times New Roman" w:hAnsi="Times New Roman" w:cs="Times New Roman"/>
                <w:sz w:val="24"/>
                <w:szCs w:val="24"/>
              </w:rPr>
              <w:t>1110.444</w:t>
            </w:r>
          </w:p>
        </w:tc>
        <w:tc>
          <w:tcPr>
            <w:tcW w:w="992" w:type="dxa"/>
            <w:vMerge/>
            <w:vAlign w:val="center"/>
          </w:tcPr>
          <w:p w14:paraId="7C7222F5" w14:textId="77777777" w:rsidR="006075FF" w:rsidRPr="00EF5CAC" w:rsidRDefault="006075FF" w:rsidP="00CC4B5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1" w:type="dxa"/>
            <w:vMerge/>
            <w:vAlign w:val="center"/>
          </w:tcPr>
          <w:p w14:paraId="41B3F8D1" w14:textId="77777777" w:rsidR="006075FF" w:rsidRPr="00EF5CAC" w:rsidRDefault="006075FF" w:rsidP="00CC4B5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4D0D0B9" w14:textId="69E43075" w:rsidR="00E761CD" w:rsidRDefault="00E761CD" w:rsidP="00E761CD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IC: </w:t>
      </w:r>
      <w:r w:rsidRPr="005F1036">
        <w:rPr>
          <w:rFonts w:ascii="Times New Roman" w:hAnsi="Times New Roman" w:cs="Times New Roman"/>
          <w:sz w:val="24"/>
          <w:szCs w:val="24"/>
        </w:rPr>
        <w:t>Akaike Information Criterion</w:t>
      </w:r>
      <w:r>
        <w:rPr>
          <w:rFonts w:ascii="Times New Roman" w:hAnsi="Times New Roman" w:cs="Times New Roman"/>
          <w:sz w:val="24"/>
          <w:szCs w:val="24"/>
        </w:rPr>
        <w:t>; Df: Degree of freedom</w:t>
      </w:r>
    </w:p>
    <w:p w14:paraId="3C6D3495" w14:textId="77777777" w:rsidR="006075FF" w:rsidRDefault="006075FF" w:rsidP="006075FF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br w:type="page"/>
      </w:r>
    </w:p>
    <w:p w14:paraId="4486FF76" w14:textId="6D205C6A" w:rsidR="006075FF" w:rsidRDefault="006075FF" w:rsidP="006075FF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lastRenderedPageBreak/>
        <w:t xml:space="preserve">Supplement </w:t>
      </w:r>
      <w:r w:rsidR="005441BD">
        <w:rPr>
          <w:rFonts w:ascii="Times New Roman" w:hAnsi="Times New Roman" w:cs="Times New Roman"/>
          <w:b/>
          <w:bCs/>
          <w:sz w:val="32"/>
          <w:szCs w:val="32"/>
        </w:rPr>
        <w:t>6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: </w:t>
      </w:r>
      <w:r w:rsidRPr="001D64B0">
        <w:rPr>
          <w:rFonts w:ascii="Times New Roman" w:hAnsi="Times New Roman" w:cs="Times New Roman"/>
          <w:b/>
          <w:bCs/>
          <w:sz w:val="32"/>
          <w:szCs w:val="32"/>
        </w:rPr>
        <w:t xml:space="preserve">AUC of </w:t>
      </w:r>
      <w:r w:rsidR="00D52AF0">
        <w:rPr>
          <w:rFonts w:ascii="Times New Roman" w:hAnsi="Times New Roman" w:cs="Times New Roman"/>
          <w:b/>
          <w:bCs/>
          <w:sz w:val="32"/>
          <w:szCs w:val="32"/>
        </w:rPr>
        <w:t>regression</w:t>
      </w:r>
      <w:r w:rsidRPr="001D64B0">
        <w:rPr>
          <w:rFonts w:ascii="Times New Roman" w:hAnsi="Times New Roman" w:cs="Times New Roman"/>
          <w:b/>
          <w:bCs/>
          <w:sz w:val="32"/>
          <w:szCs w:val="32"/>
        </w:rPr>
        <w:t xml:space="preserve"> model vs reduced model</w:t>
      </w:r>
    </w:p>
    <w:p w14:paraId="0A0328B6" w14:textId="77777777" w:rsidR="006075FF" w:rsidRDefault="006075FF" w:rsidP="006075FF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992"/>
        <w:gridCol w:w="1134"/>
        <w:gridCol w:w="4910"/>
      </w:tblGrid>
      <w:tr w:rsidR="006075FF" w:rsidRPr="00EF5CAC" w14:paraId="506FE350" w14:textId="77777777" w:rsidTr="005441BD">
        <w:tc>
          <w:tcPr>
            <w:tcW w:w="1980" w:type="dxa"/>
            <w:vAlign w:val="center"/>
          </w:tcPr>
          <w:p w14:paraId="363D959A" w14:textId="77777777" w:rsidR="006075FF" w:rsidRPr="00EF5CAC" w:rsidRDefault="006075FF" w:rsidP="00CC4B55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5C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992" w:type="dxa"/>
            <w:vAlign w:val="center"/>
          </w:tcPr>
          <w:p w14:paraId="73A0F35C" w14:textId="77777777" w:rsidR="006075FF" w:rsidRPr="00EF5CAC" w:rsidRDefault="006075FF" w:rsidP="00CC4B55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1134" w:type="dxa"/>
            <w:vAlign w:val="center"/>
          </w:tcPr>
          <w:p w14:paraId="00A4F607" w14:textId="77777777" w:rsidR="006075FF" w:rsidRPr="00EF5CAC" w:rsidRDefault="006075FF" w:rsidP="00CC4B55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4910" w:type="dxa"/>
            <w:vAlign w:val="center"/>
          </w:tcPr>
          <w:p w14:paraId="537F29B5" w14:textId="77777777" w:rsidR="006075FF" w:rsidRPr="00EF5CAC" w:rsidRDefault="006075FF" w:rsidP="00CC4B55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5C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pretation</w:t>
            </w:r>
          </w:p>
        </w:tc>
      </w:tr>
      <w:tr w:rsidR="006075FF" w:rsidRPr="00EF5CAC" w14:paraId="1546402E" w14:textId="77777777" w:rsidTr="002E554E">
        <w:trPr>
          <w:trHeight w:val="630"/>
        </w:trPr>
        <w:tc>
          <w:tcPr>
            <w:tcW w:w="1980" w:type="dxa"/>
            <w:vAlign w:val="center"/>
          </w:tcPr>
          <w:p w14:paraId="6F706234" w14:textId="1A62150E" w:rsidR="006075FF" w:rsidRPr="00EF5CAC" w:rsidRDefault="005441BD" w:rsidP="00CC4B5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gression </w:t>
            </w:r>
            <w:r w:rsidR="006075FF" w:rsidRPr="00EF5CAC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992" w:type="dxa"/>
            <w:vAlign w:val="center"/>
          </w:tcPr>
          <w:p w14:paraId="4574658B" w14:textId="1D03B662" w:rsidR="006075FF" w:rsidRPr="00EF5CAC" w:rsidRDefault="00455AC0" w:rsidP="00CC4B5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5AC0">
              <w:rPr>
                <w:rFonts w:ascii="Times New Roman" w:hAnsi="Times New Roman" w:cs="Times New Roman"/>
                <w:sz w:val="24"/>
                <w:szCs w:val="24"/>
              </w:rPr>
              <w:t>0.7921</w:t>
            </w:r>
          </w:p>
        </w:tc>
        <w:tc>
          <w:tcPr>
            <w:tcW w:w="1134" w:type="dxa"/>
            <w:vMerge w:val="restart"/>
            <w:vAlign w:val="center"/>
          </w:tcPr>
          <w:p w14:paraId="1D685AB1" w14:textId="77E2EAEC" w:rsidR="006075FF" w:rsidRPr="00EF5CAC" w:rsidRDefault="00455AC0" w:rsidP="00CC4B5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5AC0">
              <w:rPr>
                <w:rFonts w:ascii="Times New Roman" w:hAnsi="Times New Roman" w:cs="Times New Roman"/>
                <w:sz w:val="24"/>
                <w:szCs w:val="24"/>
              </w:rPr>
              <w:t>0.001069</w:t>
            </w:r>
          </w:p>
        </w:tc>
        <w:tc>
          <w:tcPr>
            <w:tcW w:w="4910" w:type="dxa"/>
            <w:vMerge w:val="restart"/>
            <w:vAlign w:val="center"/>
          </w:tcPr>
          <w:p w14:paraId="476BFFEF" w14:textId="5341606E" w:rsidR="006075FF" w:rsidRPr="00EF5CAC" w:rsidRDefault="002E554E" w:rsidP="00CC4B5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C1BF0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gre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C1BF0">
              <w:rPr>
                <w:rFonts w:ascii="Times New Roman" w:hAnsi="Times New Roman" w:cs="Times New Roman"/>
                <w:sz w:val="24"/>
                <w:szCs w:val="24"/>
              </w:rPr>
              <w:t xml:space="preserve">model discriminates slightly better than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duced</w:t>
            </w:r>
            <w:r w:rsidRPr="00AC1BF0">
              <w:rPr>
                <w:rFonts w:ascii="Times New Roman" w:hAnsi="Times New Roman" w:cs="Times New Roman"/>
                <w:sz w:val="24"/>
                <w:szCs w:val="24"/>
              </w:rPr>
              <w:t xml:space="preserve"> model, but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gnitude of the </w:t>
            </w:r>
            <w:r w:rsidRPr="00D575FA">
              <w:rPr>
                <w:rFonts w:ascii="Times New Roman" w:hAnsi="Times New Roman" w:cs="Times New Roman"/>
                <w:sz w:val="24"/>
                <w:szCs w:val="24"/>
              </w:rPr>
              <w:t>improvement in AUC was sma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075FF" w:rsidRPr="00EF5CAC" w14:paraId="3C1FA83B" w14:textId="77777777" w:rsidTr="005441BD">
        <w:trPr>
          <w:trHeight w:val="566"/>
        </w:trPr>
        <w:tc>
          <w:tcPr>
            <w:tcW w:w="1980" w:type="dxa"/>
            <w:vAlign w:val="center"/>
          </w:tcPr>
          <w:p w14:paraId="4318DBB5" w14:textId="77777777" w:rsidR="006075FF" w:rsidRPr="00EF5CAC" w:rsidRDefault="006075FF" w:rsidP="00CC4B5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F5CAC">
              <w:rPr>
                <w:rFonts w:ascii="Times New Roman" w:hAnsi="Times New Roman" w:cs="Times New Roman"/>
                <w:sz w:val="24"/>
                <w:szCs w:val="24"/>
              </w:rPr>
              <w:t>Reduced model</w:t>
            </w:r>
          </w:p>
        </w:tc>
        <w:tc>
          <w:tcPr>
            <w:tcW w:w="992" w:type="dxa"/>
            <w:vAlign w:val="center"/>
          </w:tcPr>
          <w:p w14:paraId="2BB19508" w14:textId="1C5039E6" w:rsidR="006075FF" w:rsidRPr="00EF5CAC" w:rsidRDefault="00455AC0" w:rsidP="00CC4B5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5AC0">
              <w:rPr>
                <w:rFonts w:ascii="Times New Roman" w:hAnsi="Times New Roman" w:cs="Times New Roman"/>
                <w:sz w:val="24"/>
                <w:szCs w:val="24"/>
              </w:rPr>
              <w:t>0.7729</w:t>
            </w:r>
          </w:p>
        </w:tc>
        <w:tc>
          <w:tcPr>
            <w:tcW w:w="1134" w:type="dxa"/>
            <w:vMerge/>
            <w:vAlign w:val="center"/>
          </w:tcPr>
          <w:p w14:paraId="56AF2B6C" w14:textId="77777777" w:rsidR="006075FF" w:rsidRPr="00EF5CAC" w:rsidRDefault="006075FF" w:rsidP="00CC4B5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0" w:type="dxa"/>
            <w:vMerge/>
            <w:vAlign w:val="center"/>
          </w:tcPr>
          <w:p w14:paraId="1921AE12" w14:textId="77777777" w:rsidR="006075FF" w:rsidRPr="00EF5CAC" w:rsidRDefault="006075FF" w:rsidP="00CC4B5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CEB6641" w14:textId="77777777" w:rsidR="004B220C" w:rsidRDefault="004B220C" w:rsidP="004B220C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UC: Area under the curve; Df: Degree of freedom</w:t>
      </w:r>
    </w:p>
    <w:p w14:paraId="2585A20C" w14:textId="77777777" w:rsidR="006075FF" w:rsidRPr="001D64B0" w:rsidRDefault="006075FF" w:rsidP="006075FF">
      <w:pPr>
        <w:rPr>
          <w:rFonts w:ascii="Times New Roman" w:hAnsi="Times New Roman" w:cs="Times New Roman"/>
          <w:b/>
          <w:bCs/>
          <w:sz w:val="32"/>
          <w:szCs w:val="32"/>
        </w:rPr>
      </w:pPr>
    </w:p>
    <w:bookmarkEnd w:id="1"/>
    <w:p w14:paraId="2091D602" w14:textId="77777777" w:rsidR="002126FE" w:rsidRDefault="002126FE"/>
    <w:sectPr w:rsidR="002126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C4639C"/>
    <w:multiLevelType w:val="hybridMultilevel"/>
    <w:tmpl w:val="3030F2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DA1CEF"/>
    <w:multiLevelType w:val="multilevel"/>
    <w:tmpl w:val="596290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2" w15:restartNumberingAfterBreak="0">
    <w:nsid w:val="642A5CF1"/>
    <w:multiLevelType w:val="multilevel"/>
    <w:tmpl w:val="9FEEDF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num w:numId="1" w16cid:durableId="1152015772">
    <w:abstractNumId w:val="1"/>
  </w:num>
  <w:num w:numId="2" w16cid:durableId="1151948958">
    <w:abstractNumId w:val="2"/>
  </w:num>
  <w:num w:numId="3" w16cid:durableId="4402719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640"/>
    <w:rsid w:val="00092306"/>
    <w:rsid w:val="000E7E1C"/>
    <w:rsid w:val="002126FE"/>
    <w:rsid w:val="002E554E"/>
    <w:rsid w:val="003A1847"/>
    <w:rsid w:val="00455AC0"/>
    <w:rsid w:val="004B220C"/>
    <w:rsid w:val="005441BD"/>
    <w:rsid w:val="006075FF"/>
    <w:rsid w:val="00651947"/>
    <w:rsid w:val="008E4E8D"/>
    <w:rsid w:val="00A7406B"/>
    <w:rsid w:val="00A82266"/>
    <w:rsid w:val="00B367FF"/>
    <w:rsid w:val="00C62972"/>
    <w:rsid w:val="00CB4640"/>
    <w:rsid w:val="00D52AF0"/>
    <w:rsid w:val="00E761CD"/>
    <w:rsid w:val="00EF6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22199"/>
  <w15:chartTrackingRefBased/>
  <w15:docId w15:val="{C02D0467-5457-42C0-BDDB-E8C2BB5F5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5FF"/>
  </w:style>
  <w:style w:type="paragraph" w:styleId="Heading1">
    <w:name w:val="heading 1"/>
    <w:basedOn w:val="Normal"/>
    <w:next w:val="Normal"/>
    <w:link w:val="Heading1Char"/>
    <w:uiPriority w:val="9"/>
    <w:qFormat/>
    <w:rsid w:val="00CB46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46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46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46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46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46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46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46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46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46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B46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46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46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46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46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46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46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46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46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46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46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46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46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4640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CB46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46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46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46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464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075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075FF"/>
    <w:rPr>
      <w:color w:val="467886" w:themeColor="hyperlink"/>
      <w:u w:val="single"/>
    </w:rPr>
  </w:style>
  <w:style w:type="paragraph" w:customStyle="1" w:styleId="paragraph">
    <w:name w:val="paragraph"/>
    <w:basedOn w:val="Normal"/>
    <w:rsid w:val="00E761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customStyle="1" w:styleId="normaltextrun">
    <w:name w:val="normaltextrun"/>
    <w:basedOn w:val="DefaultParagraphFont"/>
    <w:rsid w:val="00E761CD"/>
  </w:style>
  <w:style w:type="character" w:customStyle="1" w:styleId="eop">
    <w:name w:val="eop"/>
    <w:basedOn w:val="DefaultParagraphFont"/>
    <w:rsid w:val="00E761CD"/>
  </w:style>
  <w:style w:type="table" w:styleId="GridTable4">
    <w:name w:val="Grid Table 4"/>
    <w:basedOn w:val="TableNormal"/>
    <w:uiPriority w:val="49"/>
    <w:rsid w:val="00E761C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E761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401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7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2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s://www.abs.gov.au/statistics/people/people-and-communities/socio-economic-indexes-areas-seifa-australia/latest-releas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8</Pages>
  <Words>753</Words>
  <Characters>429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goofa Rakhshanda</dc:creator>
  <cp:keywords/>
  <dc:description/>
  <cp:lastModifiedBy>Shagoofa Rakhshanda</cp:lastModifiedBy>
  <cp:revision>13</cp:revision>
  <dcterms:created xsi:type="dcterms:W3CDTF">2025-11-17T05:29:00Z</dcterms:created>
  <dcterms:modified xsi:type="dcterms:W3CDTF">2026-02-23T07:36:00Z</dcterms:modified>
</cp:coreProperties>
</file>